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16246" w14:textId="1A378D8A" w:rsidR="00034410" w:rsidRPr="00034410" w:rsidRDefault="00E60865" w:rsidP="00034410">
      <w:pPr>
        <w:pageBreakBefore/>
        <w:spacing w:after="200" w:line="360" w:lineRule="auto"/>
        <w:jc w:val="both"/>
        <w:rPr>
          <w:lang w:eastAsia="en-US"/>
        </w:rPr>
      </w:pPr>
      <w:r>
        <w:rPr>
          <w:lang w:eastAsia="en-US"/>
        </w:rPr>
        <w:t>Supplementary Table 1</w:t>
      </w:r>
      <w:bookmarkStart w:id="0" w:name="_GoBack"/>
      <w:bookmarkEnd w:id="0"/>
      <w:r w:rsidR="00FC2C27">
        <w:rPr>
          <w:lang w:eastAsia="en-US"/>
        </w:rPr>
        <w:t xml:space="preserve">. Reported </w:t>
      </w:r>
      <w:r w:rsidR="00034410" w:rsidRPr="00034410">
        <w:rPr>
          <w:lang w:eastAsia="en-US"/>
        </w:rPr>
        <w:t xml:space="preserve">symptoms of the 19 SARS-CoV-2 infected and diseased individuals 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1278"/>
        <w:gridCol w:w="1449"/>
      </w:tblGrid>
      <w:tr w:rsidR="00034410" w:rsidRPr="00034410" w14:paraId="0918285D" w14:textId="77777777" w:rsidTr="00D17FF1">
        <w:tc>
          <w:tcPr>
            <w:tcW w:w="2552" w:type="dxa"/>
          </w:tcPr>
          <w:p w14:paraId="6C73EEA5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36971A4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severe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(n=)</w:t>
            </w:r>
          </w:p>
        </w:tc>
        <w:tc>
          <w:tcPr>
            <w:tcW w:w="1701" w:type="dxa"/>
          </w:tcPr>
          <w:p w14:paraId="5DD772F3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moderate (n=)</w:t>
            </w:r>
          </w:p>
        </w:tc>
        <w:tc>
          <w:tcPr>
            <w:tcW w:w="1278" w:type="dxa"/>
          </w:tcPr>
          <w:p w14:paraId="2D61C2B9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mild (n=)</w:t>
            </w:r>
          </w:p>
        </w:tc>
        <w:tc>
          <w:tcPr>
            <w:tcW w:w="1449" w:type="dxa"/>
          </w:tcPr>
          <w:p w14:paraId="1A780302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absent (n=)</w:t>
            </w:r>
          </w:p>
        </w:tc>
      </w:tr>
      <w:tr w:rsidR="00034410" w:rsidRPr="00034410" w14:paraId="4034101A" w14:textId="77777777" w:rsidTr="00D17FF1">
        <w:tc>
          <w:tcPr>
            <w:tcW w:w="2552" w:type="dxa"/>
          </w:tcPr>
          <w:p w14:paraId="7ED139F1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fever</w:t>
            </w:r>
            <w:proofErr w:type="spellEnd"/>
          </w:p>
        </w:tc>
        <w:tc>
          <w:tcPr>
            <w:tcW w:w="1417" w:type="dxa"/>
          </w:tcPr>
          <w:p w14:paraId="3BA8E1AA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701" w:type="dxa"/>
          </w:tcPr>
          <w:p w14:paraId="58E60E33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  <w:tc>
          <w:tcPr>
            <w:tcW w:w="1278" w:type="dxa"/>
          </w:tcPr>
          <w:p w14:paraId="0CBB9365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7</w:t>
            </w:r>
          </w:p>
        </w:tc>
        <w:tc>
          <w:tcPr>
            <w:tcW w:w="1449" w:type="dxa"/>
          </w:tcPr>
          <w:p w14:paraId="13124D81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8</w:t>
            </w:r>
          </w:p>
        </w:tc>
      </w:tr>
      <w:tr w:rsidR="00034410" w:rsidRPr="00034410" w14:paraId="6F28B82B" w14:textId="77777777" w:rsidTr="00D17FF1">
        <w:tc>
          <w:tcPr>
            <w:tcW w:w="2552" w:type="dxa"/>
          </w:tcPr>
          <w:p w14:paraId="285A7ECD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 xml:space="preserve">dry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cough</w:t>
            </w:r>
            <w:proofErr w:type="spellEnd"/>
          </w:p>
        </w:tc>
        <w:tc>
          <w:tcPr>
            <w:tcW w:w="1417" w:type="dxa"/>
          </w:tcPr>
          <w:p w14:paraId="32BF51A5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  <w:tc>
          <w:tcPr>
            <w:tcW w:w="1701" w:type="dxa"/>
          </w:tcPr>
          <w:p w14:paraId="70ABF23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  <w:tc>
          <w:tcPr>
            <w:tcW w:w="1278" w:type="dxa"/>
          </w:tcPr>
          <w:p w14:paraId="0F79236C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8</w:t>
            </w:r>
          </w:p>
        </w:tc>
        <w:tc>
          <w:tcPr>
            <w:tcW w:w="1449" w:type="dxa"/>
          </w:tcPr>
          <w:p w14:paraId="3550931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</w:tr>
      <w:tr w:rsidR="00034410" w:rsidRPr="00034410" w14:paraId="533C3957" w14:textId="77777777" w:rsidTr="00D17FF1">
        <w:tc>
          <w:tcPr>
            <w:tcW w:w="2552" w:type="dxa"/>
          </w:tcPr>
          <w:p w14:paraId="082E3466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productive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cough</w:t>
            </w:r>
            <w:proofErr w:type="spellEnd"/>
          </w:p>
        </w:tc>
        <w:tc>
          <w:tcPr>
            <w:tcW w:w="1417" w:type="dxa"/>
          </w:tcPr>
          <w:p w14:paraId="6F9CDA62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</w:t>
            </w:r>
          </w:p>
        </w:tc>
        <w:tc>
          <w:tcPr>
            <w:tcW w:w="1701" w:type="dxa"/>
          </w:tcPr>
          <w:p w14:paraId="6F72DDA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278" w:type="dxa"/>
          </w:tcPr>
          <w:p w14:paraId="24AF549F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  <w:tc>
          <w:tcPr>
            <w:tcW w:w="1449" w:type="dxa"/>
          </w:tcPr>
          <w:p w14:paraId="754E2DB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4</w:t>
            </w:r>
          </w:p>
        </w:tc>
      </w:tr>
      <w:tr w:rsidR="00034410" w:rsidRPr="00034410" w14:paraId="63462AD9" w14:textId="77777777" w:rsidTr="00D17FF1">
        <w:tc>
          <w:tcPr>
            <w:tcW w:w="2552" w:type="dxa"/>
          </w:tcPr>
          <w:p w14:paraId="4870AEA0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fatigue</w:t>
            </w:r>
            <w:proofErr w:type="spellEnd"/>
          </w:p>
        </w:tc>
        <w:tc>
          <w:tcPr>
            <w:tcW w:w="1417" w:type="dxa"/>
          </w:tcPr>
          <w:p w14:paraId="25E7F8CF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3</w:t>
            </w:r>
          </w:p>
        </w:tc>
        <w:tc>
          <w:tcPr>
            <w:tcW w:w="1701" w:type="dxa"/>
          </w:tcPr>
          <w:p w14:paraId="4F40D80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2</w:t>
            </w:r>
          </w:p>
        </w:tc>
        <w:tc>
          <w:tcPr>
            <w:tcW w:w="1278" w:type="dxa"/>
          </w:tcPr>
          <w:p w14:paraId="05AC01D9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</w:t>
            </w:r>
          </w:p>
        </w:tc>
        <w:tc>
          <w:tcPr>
            <w:tcW w:w="1449" w:type="dxa"/>
          </w:tcPr>
          <w:p w14:paraId="32CFA6F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</w:tr>
      <w:tr w:rsidR="00034410" w:rsidRPr="00034410" w14:paraId="1503F77C" w14:textId="77777777" w:rsidTr="00D17FF1">
        <w:tc>
          <w:tcPr>
            <w:tcW w:w="2552" w:type="dxa"/>
          </w:tcPr>
          <w:p w14:paraId="15E6B91A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loss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of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olfactory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sense</w:t>
            </w:r>
          </w:p>
        </w:tc>
        <w:tc>
          <w:tcPr>
            <w:tcW w:w="1417" w:type="dxa"/>
          </w:tcPr>
          <w:p w14:paraId="4F57CDFF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0</w:t>
            </w:r>
          </w:p>
        </w:tc>
        <w:tc>
          <w:tcPr>
            <w:tcW w:w="1701" w:type="dxa"/>
          </w:tcPr>
          <w:p w14:paraId="76868846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2</w:t>
            </w:r>
          </w:p>
        </w:tc>
        <w:tc>
          <w:tcPr>
            <w:tcW w:w="1278" w:type="dxa"/>
          </w:tcPr>
          <w:p w14:paraId="2226E110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449" w:type="dxa"/>
          </w:tcPr>
          <w:p w14:paraId="4894F190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7</w:t>
            </w:r>
          </w:p>
        </w:tc>
      </w:tr>
      <w:tr w:rsidR="00034410" w:rsidRPr="00034410" w14:paraId="7590777C" w14:textId="77777777" w:rsidTr="00D17FF1">
        <w:tc>
          <w:tcPr>
            <w:tcW w:w="2552" w:type="dxa"/>
          </w:tcPr>
          <w:p w14:paraId="5439FF2D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dyspnoea</w:t>
            </w:r>
            <w:proofErr w:type="spellEnd"/>
          </w:p>
        </w:tc>
        <w:tc>
          <w:tcPr>
            <w:tcW w:w="1417" w:type="dxa"/>
          </w:tcPr>
          <w:p w14:paraId="4FFF44DA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2</w:t>
            </w:r>
          </w:p>
        </w:tc>
        <w:tc>
          <w:tcPr>
            <w:tcW w:w="1701" w:type="dxa"/>
          </w:tcPr>
          <w:p w14:paraId="0F01416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</w:t>
            </w:r>
          </w:p>
        </w:tc>
        <w:tc>
          <w:tcPr>
            <w:tcW w:w="1278" w:type="dxa"/>
          </w:tcPr>
          <w:p w14:paraId="3E37D175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5</w:t>
            </w:r>
          </w:p>
        </w:tc>
        <w:tc>
          <w:tcPr>
            <w:tcW w:w="1449" w:type="dxa"/>
          </w:tcPr>
          <w:p w14:paraId="7E6B4DB1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1</w:t>
            </w:r>
          </w:p>
        </w:tc>
      </w:tr>
      <w:tr w:rsidR="00034410" w:rsidRPr="00034410" w14:paraId="2D81D2B0" w14:textId="77777777" w:rsidTr="00D17FF1">
        <w:tc>
          <w:tcPr>
            <w:tcW w:w="2552" w:type="dxa"/>
          </w:tcPr>
          <w:p w14:paraId="4244B760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muscle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pain</w:t>
            </w:r>
            <w:proofErr w:type="spellEnd"/>
          </w:p>
        </w:tc>
        <w:tc>
          <w:tcPr>
            <w:tcW w:w="1417" w:type="dxa"/>
          </w:tcPr>
          <w:p w14:paraId="613BA3E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8</w:t>
            </w:r>
          </w:p>
        </w:tc>
        <w:tc>
          <w:tcPr>
            <w:tcW w:w="1701" w:type="dxa"/>
          </w:tcPr>
          <w:p w14:paraId="480CDB4B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  <w:tc>
          <w:tcPr>
            <w:tcW w:w="1278" w:type="dxa"/>
          </w:tcPr>
          <w:p w14:paraId="3045B36C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  <w:tc>
          <w:tcPr>
            <w:tcW w:w="1449" w:type="dxa"/>
          </w:tcPr>
          <w:p w14:paraId="7D0114A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5</w:t>
            </w:r>
          </w:p>
        </w:tc>
      </w:tr>
      <w:tr w:rsidR="00034410" w:rsidRPr="00034410" w14:paraId="2E9ED32E" w14:textId="77777777" w:rsidTr="00D17FF1">
        <w:tc>
          <w:tcPr>
            <w:tcW w:w="2552" w:type="dxa"/>
          </w:tcPr>
          <w:p w14:paraId="687C6E32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joint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pain</w:t>
            </w:r>
            <w:proofErr w:type="spellEnd"/>
          </w:p>
        </w:tc>
        <w:tc>
          <w:tcPr>
            <w:tcW w:w="1417" w:type="dxa"/>
          </w:tcPr>
          <w:p w14:paraId="089C6037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  <w:tc>
          <w:tcPr>
            <w:tcW w:w="1701" w:type="dxa"/>
          </w:tcPr>
          <w:p w14:paraId="7223CE9B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2</w:t>
            </w:r>
          </w:p>
        </w:tc>
        <w:tc>
          <w:tcPr>
            <w:tcW w:w="1278" w:type="dxa"/>
          </w:tcPr>
          <w:p w14:paraId="62BA0C17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  <w:tc>
          <w:tcPr>
            <w:tcW w:w="1449" w:type="dxa"/>
          </w:tcPr>
          <w:p w14:paraId="166EAAE5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0</w:t>
            </w:r>
          </w:p>
        </w:tc>
      </w:tr>
      <w:tr w:rsidR="00034410" w:rsidRPr="00034410" w14:paraId="001FB8BE" w14:textId="77777777" w:rsidTr="00D17FF1">
        <w:tc>
          <w:tcPr>
            <w:tcW w:w="2552" w:type="dxa"/>
          </w:tcPr>
          <w:p w14:paraId="1E186A33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headache</w:t>
            </w:r>
            <w:proofErr w:type="spellEnd"/>
          </w:p>
        </w:tc>
        <w:tc>
          <w:tcPr>
            <w:tcW w:w="1417" w:type="dxa"/>
          </w:tcPr>
          <w:p w14:paraId="29AEDBE1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5</w:t>
            </w:r>
          </w:p>
        </w:tc>
        <w:tc>
          <w:tcPr>
            <w:tcW w:w="1701" w:type="dxa"/>
          </w:tcPr>
          <w:p w14:paraId="343606C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7</w:t>
            </w:r>
          </w:p>
        </w:tc>
        <w:tc>
          <w:tcPr>
            <w:tcW w:w="1278" w:type="dxa"/>
          </w:tcPr>
          <w:p w14:paraId="17AFCBEE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  <w:tc>
          <w:tcPr>
            <w:tcW w:w="1449" w:type="dxa"/>
          </w:tcPr>
          <w:p w14:paraId="4E2F1AB0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</w:tr>
      <w:tr w:rsidR="00034410" w:rsidRPr="00034410" w14:paraId="63218068" w14:textId="77777777" w:rsidTr="00D17FF1">
        <w:tc>
          <w:tcPr>
            <w:tcW w:w="2552" w:type="dxa"/>
          </w:tcPr>
          <w:p w14:paraId="5BFF0C97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sore</w:t>
            </w:r>
            <w:proofErr w:type="spellEnd"/>
            <w:r w:rsidRPr="00034410">
              <w:rPr>
                <w:rFonts w:ascii="Times New Roman" w:hAnsi="Times New Roman"/>
                <w:lang w:val="de-AT" w:eastAsia="en-US"/>
              </w:rPr>
              <w:t xml:space="preserve"> </w:t>
            </w: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throat</w:t>
            </w:r>
            <w:proofErr w:type="spellEnd"/>
          </w:p>
        </w:tc>
        <w:tc>
          <w:tcPr>
            <w:tcW w:w="1417" w:type="dxa"/>
          </w:tcPr>
          <w:p w14:paraId="6292E63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701" w:type="dxa"/>
          </w:tcPr>
          <w:p w14:paraId="38964FF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278" w:type="dxa"/>
          </w:tcPr>
          <w:p w14:paraId="79860F2A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  <w:tc>
          <w:tcPr>
            <w:tcW w:w="1449" w:type="dxa"/>
          </w:tcPr>
          <w:p w14:paraId="2700C20F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6</w:t>
            </w:r>
          </w:p>
        </w:tc>
      </w:tr>
      <w:tr w:rsidR="00034410" w:rsidRPr="00034410" w14:paraId="76CB638C" w14:textId="77777777" w:rsidTr="00D17FF1">
        <w:tc>
          <w:tcPr>
            <w:tcW w:w="2552" w:type="dxa"/>
          </w:tcPr>
          <w:p w14:paraId="1747F026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nausea</w:t>
            </w:r>
            <w:proofErr w:type="spellEnd"/>
          </w:p>
        </w:tc>
        <w:tc>
          <w:tcPr>
            <w:tcW w:w="1417" w:type="dxa"/>
          </w:tcPr>
          <w:p w14:paraId="3DD49787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701" w:type="dxa"/>
          </w:tcPr>
          <w:p w14:paraId="1FC5F8F3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4</w:t>
            </w:r>
          </w:p>
        </w:tc>
        <w:tc>
          <w:tcPr>
            <w:tcW w:w="1278" w:type="dxa"/>
          </w:tcPr>
          <w:p w14:paraId="08EC5321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</w:t>
            </w:r>
          </w:p>
        </w:tc>
        <w:tc>
          <w:tcPr>
            <w:tcW w:w="1449" w:type="dxa"/>
          </w:tcPr>
          <w:p w14:paraId="6D3DCC16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4</w:t>
            </w:r>
          </w:p>
        </w:tc>
      </w:tr>
      <w:tr w:rsidR="00034410" w:rsidRPr="00034410" w14:paraId="079FB609" w14:textId="77777777" w:rsidTr="00D17FF1">
        <w:tc>
          <w:tcPr>
            <w:tcW w:w="2552" w:type="dxa"/>
          </w:tcPr>
          <w:p w14:paraId="73B6DFED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vomiting</w:t>
            </w:r>
            <w:proofErr w:type="spellEnd"/>
          </w:p>
        </w:tc>
        <w:tc>
          <w:tcPr>
            <w:tcW w:w="1417" w:type="dxa"/>
          </w:tcPr>
          <w:p w14:paraId="49B980DB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701" w:type="dxa"/>
          </w:tcPr>
          <w:p w14:paraId="6C9131D7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278" w:type="dxa"/>
          </w:tcPr>
          <w:p w14:paraId="1931EE9B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0</w:t>
            </w:r>
          </w:p>
        </w:tc>
        <w:tc>
          <w:tcPr>
            <w:tcW w:w="1449" w:type="dxa"/>
          </w:tcPr>
          <w:p w14:paraId="2B9B808F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9</w:t>
            </w:r>
          </w:p>
        </w:tc>
      </w:tr>
      <w:tr w:rsidR="00034410" w:rsidRPr="00034410" w14:paraId="0E7DC65F" w14:textId="77777777" w:rsidTr="00D17FF1">
        <w:tc>
          <w:tcPr>
            <w:tcW w:w="2552" w:type="dxa"/>
          </w:tcPr>
          <w:p w14:paraId="151720B5" w14:textId="77777777" w:rsidR="00034410" w:rsidRPr="00034410" w:rsidRDefault="00034410" w:rsidP="00034410">
            <w:pPr>
              <w:spacing w:after="200" w:line="360" w:lineRule="auto"/>
              <w:jc w:val="both"/>
              <w:rPr>
                <w:rFonts w:ascii="Times New Roman" w:hAnsi="Times New Roman"/>
                <w:lang w:val="de-AT" w:eastAsia="en-US"/>
              </w:rPr>
            </w:pPr>
            <w:proofErr w:type="spellStart"/>
            <w:r w:rsidRPr="00034410">
              <w:rPr>
                <w:rFonts w:ascii="Times New Roman" w:hAnsi="Times New Roman"/>
                <w:lang w:val="de-AT" w:eastAsia="en-US"/>
              </w:rPr>
              <w:t>diarrhea</w:t>
            </w:r>
            <w:proofErr w:type="spellEnd"/>
          </w:p>
        </w:tc>
        <w:tc>
          <w:tcPr>
            <w:tcW w:w="1417" w:type="dxa"/>
          </w:tcPr>
          <w:p w14:paraId="334E8464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1</w:t>
            </w:r>
          </w:p>
        </w:tc>
        <w:tc>
          <w:tcPr>
            <w:tcW w:w="1701" w:type="dxa"/>
          </w:tcPr>
          <w:p w14:paraId="6639B27D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3</w:t>
            </w:r>
          </w:p>
        </w:tc>
        <w:tc>
          <w:tcPr>
            <w:tcW w:w="1278" w:type="dxa"/>
          </w:tcPr>
          <w:p w14:paraId="4E814E29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6</w:t>
            </w:r>
          </w:p>
        </w:tc>
        <w:tc>
          <w:tcPr>
            <w:tcW w:w="1449" w:type="dxa"/>
          </w:tcPr>
          <w:p w14:paraId="51A0522F" w14:textId="77777777" w:rsidR="00034410" w:rsidRPr="00034410" w:rsidRDefault="00034410" w:rsidP="00034410">
            <w:pPr>
              <w:spacing w:after="200" w:line="360" w:lineRule="auto"/>
              <w:jc w:val="center"/>
              <w:rPr>
                <w:rFonts w:ascii="Times New Roman" w:hAnsi="Times New Roman"/>
                <w:lang w:val="de-AT" w:eastAsia="en-US"/>
              </w:rPr>
            </w:pPr>
            <w:r w:rsidRPr="00034410">
              <w:rPr>
                <w:rFonts w:ascii="Times New Roman" w:hAnsi="Times New Roman"/>
                <w:lang w:val="de-AT" w:eastAsia="en-US"/>
              </w:rPr>
              <w:t>9</w:t>
            </w:r>
          </w:p>
        </w:tc>
      </w:tr>
    </w:tbl>
    <w:p w14:paraId="052DDBA8" w14:textId="1D4E99A5" w:rsidR="00631F93" w:rsidRPr="00F336C4" w:rsidRDefault="00631F93" w:rsidP="00BA7498">
      <w:pPr>
        <w:autoSpaceDE w:val="0"/>
        <w:autoSpaceDN w:val="0"/>
        <w:adjustRightInd w:val="0"/>
        <w:spacing w:line="480" w:lineRule="auto"/>
        <w:jc w:val="both"/>
        <w:rPr>
          <w:bCs/>
        </w:rPr>
      </w:pPr>
    </w:p>
    <w:sectPr w:rsidR="00631F93" w:rsidRPr="00F336C4" w:rsidSect="005C07C0">
      <w:footerReference w:type="even" r:id="rId9"/>
      <w:footerReference w:type="default" r:id="rId10"/>
      <w:pgSz w:w="11906" w:h="16838" w:code="9"/>
      <w:pgMar w:top="1418" w:right="1418" w:bottom="1134" w:left="1503" w:header="709" w:footer="709" w:gutter="0"/>
      <w:pgNumType w:fmt="numberInDash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8ED2839" w15:done="0"/>
  <w15:commentEx w15:paraId="003930EB" w15:done="0"/>
  <w15:commentEx w15:paraId="5CD6AE1F" w15:done="0"/>
  <w15:commentEx w15:paraId="6E7A20E3" w15:done="0"/>
  <w15:commentEx w15:paraId="191BD332" w15:done="0"/>
  <w15:commentEx w15:paraId="128ACC21" w15:done="0"/>
  <w15:commentEx w15:paraId="71C8F0DA" w15:done="0"/>
  <w15:commentEx w15:paraId="33CE480B" w15:done="0"/>
  <w15:commentEx w15:paraId="1BC9A165" w15:done="0"/>
  <w15:commentEx w15:paraId="4408BD00" w15:done="0"/>
  <w15:commentEx w15:paraId="3D4471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C0E22" w16cex:dateUtc="2020-05-05T14:09:00Z"/>
  <w16cex:commentExtensible w16cex:durableId="225C1353" w16cex:dateUtc="2020-05-05T14:31:00Z"/>
  <w16cex:commentExtensible w16cex:durableId="225C166D" w16cex:dateUtc="2020-05-05T14:44:00Z"/>
  <w16cex:commentExtensible w16cex:durableId="225C0C4E" w16cex:dateUtc="2020-05-05T14:01:00Z"/>
  <w16cex:commentExtensible w16cex:durableId="225C0C76" w16cex:dateUtc="2020-05-05T14:01:00Z"/>
  <w16cex:commentExtensible w16cex:durableId="225C0C38" w16cex:dateUtc="2020-05-05T14:00:00Z"/>
  <w16cex:commentExtensible w16cex:durableId="225C0C26" w16cex:dateUtc="2020-05-05T14:00:00Z"/>
  <w16cex:commentExtensible w16cex:durableId="225C0CA1" w16cex:dateUtc="2020-05-05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ED2839" w16cid:durableId="225C0E22"/>
  <w16cid:commentId w16cid:paraId="003930EB" w16cid:durableId="225C0915"/>
  <w16cid:commentId w16cid:paraId="5CD6AE1F" w16cid:durableId="225C0916"/>
  <w16cid:commentId w16cid:paraId="6E7A20E3" w16cid:durableId="225C1353"/>
  <w16cid:commentId w16cid:paraId="191BD332" w16cid:durableId="225C166D"/>
  <w16cid:commentId w16cid:paraId="128ACC21" w16cid:durableId="225C0C4E"/>
  <w16cid:commentId w16cid:paraId="71C8F0DA" w16cid:durableId="225C0C76"/>
  <w16cid:commentId w16cid:paraId="33CE480B" w16cid:durableId="225C0C38"/>
  <w16cid:commentId w16cid:paraId="1BC9A165" w16cid:durableId="225C0C26"/>
  <w16cid:commentId w16cid:paraId="4408BD00" w16cid:durableId="225C0917"/>
  <w16cid:commentId w16cid:paraId="3D447153" w16cid:durableId="225C0C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67EEE" w14:textId="77777777" w:rsidR="008E2D00" w:rsidRDefault="008E2D00">
      <w:r>
        <w:separator/>
      </w:r>
    </w:p>
  </w:endnote>
  <w:endnote w:type="continuationSeparator" w:id="0">
    <w:p w14:paraId="3261D2CC" w14:textId="77777777" w:rsidR="008E2D00" w:rsidRDefault="008E2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44349" w14:textId="77777777" w:rsidR="00227C8B" w:rsidRDefault="00227C8B" w:rsidP="00E007D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C76093C" w14:textId="77777777" w:rsidR="00227C8B" w:rsidRDefault="00227C8B" w:rsidP="00812A50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87950" w14:textId="4787BC4F" w:rsidR="00227C8B" w:rsidRPr="00E74B0E" w:rsidRDefault="00227C8B">
    <w:pPr>
      <w:pStyle w:val="Fuzeile"/>
      <w:jc w:val="center"/>
    </w:pPr>
    <w:r w:rsidRPr="00E74B0E">
      <w:fldChar w:fldCharType="begin"/>
    </w:r>
    <w:r w:rsidRPr="00E74B0E">
      <w:instrText>PAGE   \* MERGEFORMAT</w:instrText>
    </w:r>
    <w:r w:rsidRPr="00E74B0E">
      <w:fldChar w:fldCharType="separate"/>
    </w:r>
    <w:r w:rsidR="00E60865" w:rsidRPr="00E60865">
      <w:rPr>
        <w:noProof/>
        <w:lang w:val="de-DE"/>
      </w:rPr>
      <w:t>-</w:t>
    </w:r>
    <w:r w:rsidR="00E60865">
      <w:rPr>
        <w:noProof/>
      </w:rPr>
      <w:t xml:space="preserve"> 1 -</w:t>
    </w:r>
    <w:r w:rsidRPr="00E74B0E">
      <w:fldChar w:fldCharType="end"/>
    </w:r>
  </w:p>
  <w:p w14:paraId="2762E11C" w14:textId="77777777" w:rsidR="00227C8B" w:rsidRDefault="00227C8B" w:rsidP="00812A5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AC6F75" w14:textId="77777777" w:rsidR="008E2D00" w:rsidRDefault="008E2D00">
      <w:r>
        <w:separator/>
      </w:r>
    </w:p>
  </w:footnote>
  <w:footnote w:type="continuationSeparator" w:id="0">
    <w:p w14:paraId="612EDA61" w14:textId="77777777" w:rsidR="008E2D00" w:rsidRDefault="008E2D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C4D4A"/>
    <w:multiLevelType w:val="hybridMultilevel"/>
    <w:tmpl w:val="FD765DE8"/>
    <w:lvl w:ilvl="0" w:tplc="618463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747A6B"/>
    <w:multiLevelType w:val="hybridMultilevel"/>
    <w:tmpl w:val="031488EA"/>
    <w:lvl w:ilvl="0" w:tplc="6458E3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B53411"/>
    <w:multiLevelType w:val="hybridMultilevel"/>
    <w:tmpl w:val="9078BDD4"/>
    <w:lvl w:ilvl="0" w:tplc="34588C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210D80"/>
    <w:multiLevelType w:val="hybridMultilevel"/>
    <w:tmpl w:val="955C70B2"/>
    <w:lvl w:ilvl="0" w:tplc="996ADCC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6A648A"/>
    <w:multiLevelType w:val="hybridMultilevel"/>
    <w:tmpl w:val="5176A0A6"/>
    <w:lvl w:ilvl="0" w:tplc="E9527DE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6738A7"/>
    <w:multiLevelType w:val="hybridMultilevel"/>
    <w:tmpl w:val="E918000A"/>
    <w:lvl w:ilvl="0" w:tplc="FD705C14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5EB2CCB"/>
    <w:multiLevelType w:val="hybridMultilevel"/>
    <w:tmpl w:val="42F2ADDE"/>
    <w:lvl w:ilvl="0" w:tplc="FB06B6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7A3216"/>
    <w:multiLevelType w:val="hybridMultilevel"/>
    <w:tmpl w:val="93161F7C"/>
    <w:lvl w:ilvl="0" w:tplc="B8A401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AB1815"/>
    <w:multiLevelType w:val="hybridMultilevel"/>
    <w:tmpl w:val="69B847F8"/>
    <w:lvl w:ilvl="0" w:tplc="444EC1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0F21E1"/>
    <w:multiLevelType w:val="hybridMultilevel"/>
    <w:tmpl w:val="38A6BD2E"/>
    <w:lvl w:ilvl="0" w:tplc="2D5CB0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000000"/>
      </w:rPr>
    </w:lvl>
    <w:lvl w:ilvl="1" w:tplc="0C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2EE6348"/>
    <w:multiLevelType w:val="hybridMultilevel"/>
    <w:tmpl w:val="06343100"/>
    <w:lvl w:ilvl="0" w:tplc="1E6C5D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75211"/>
    <w:multiLevelType w:val="hybridMultilevel"/>
    <w:tmpl w:val="8C704008"/>
    <w:lvl w:ilvl="0" w:tplc="B5DC27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544211"/>
    <w:multiLevelType w:val="hybridMultilevel"/>
    <w:tmpl w:val="0354ED78"/>
    <w:lvl w:ilvl="0" w:tplc="8138D38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AD13BE"/>
    <w:multiLevelType w:val="hybridMultilevel"/>
    <w:tmpl w:val="A5309A12"/>
    <w:lvl w:ilvl="0" w:tplc="FD705C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AE47795"/>
    <w:multiLevelType w:val="hybridMultilevel"/>
    <w:tmpl w:val="EE98D292"/>
    <w:lvl w:ilvl="0" w:tplc="FD705C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9"/>
  </w:num>
  <w:num w:numId="4">
    <w:abstractNumId w:val="5"/>
  </w:num>
  <w:num w:numId="5">
    <w:abstractNumId w:val="11"/>
  </w:num>
  <w:num w:numId="6">
    <w:abstractNumId w:val="12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  <w:num w:numId="11">
    <w:abstractNumId w:val="10"/>
  </w:num>
  <w:num w:numId="12">
    <w:abstractNumId w:val="7"/>
  </w:num>
  <w:num w:numId="13">
    <w:abstractNumId w:val="1"/>
  </w:num>
  <w:num w:numId="14">
    <w:abstractNumId w:val="0"/>
  </w:num>
  <w:num w:numId="1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gelika Eigentler">
    <w15:presenceInfo w15:providerId="Windows Live" w15:userId="928ad5cf84532e29"/>
  </w15:person>
  <w15:person w15:author="Lukas Weseslindtner">
    <w15:presenceInfo w15:providerId="None" w15:userId="Lukas Weseslindt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6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de-AT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9vewdwvdwv2mee9f7ppvdc9ssa5xtpfxpt&quot;&gt;IP10&lt;record-ids&gt;&lt;item&gt;6560&lt;/item&gt;&lt;item&gt;6600&lt;/item&gt;&lt;item&gt;6864&lt;/item&gt;&lt;item&gt;6910&lt;/item&gt;&lt;item&gt;6978&lt;/item&gt;&lt;item&gt;6979&lt;/item&gt;&lt;item&gt;6980&lt;/item&gt;&lt;/record-ids&gt;&lt;/item&gt;&lt;/Libraries&gt;"/>
  </w:docVars>
  <w:rsids>
    <w:rsidRoot w:val="00EB2CDE"/>
    <w:rsid w:val="00001C5D"/>
    <w:rsid w:val="00003D27"/>
    <w:rsid w:val="00004935"/>
    <w:rsid w:val="00005181"/>
    <w:rsid w:val="0000653F"/>
    <w:rsid w:val="000073C8"/>
    <w:rsid w:val="000077D2"/>
    <w:rsid w:val="00013204"/>
    <w:rsid w:val="00013CD5"/>
    <w:rsid w:val="000146CD"/>
    <w:rsid w:val="00014FC9"/>
    <w:rsid w:val="00015007"/>
    <w:rsid w:val="00015B8C"/>
    <w:rsid w:val="00017F89"/>
    <w:rsid w:val="0002080B"/>
    <w:rsid w:val="00021EC7"/>
    <w:rsid w:val="00022170"/>
    <w:rsid w:val="000221F9"/>
    <w:rsid w:val="00022434"/>
    <w:rsid w:val="00022B98"/>
    <w:rsid w:val="000237B1"/>
    <w:rsid w:val="00024AFD"/>
    <w:rsid w:val="00026B0E"/>
    <w:rsid w:val="00026DBF"/>
    <w:rsid w:val="0003034A"/>
    <w:rsid w:val="0003050B"/>
    <w:rsid w:val="00030C89"/>
    <w:rsid w:val="0003150B"/>
    <w:rsid w:val="000315C1"/>
    <w:rsid w:val="00032127"/>
    <w:rsid w:val="000324BF"/>
    <w:rsid w:val="0003381C"/>
    <w:rsid w:val="00034288"/>
    <w:rsid w:val="000343B4"/>
    <w:rsid w:val="00034410"/>
    <w:rsid w:val="000347C2"/>
    <w:rsid w:val="00034A80"/>
    <w:rsid w:val="000363B5"/>
    <w:rsid w:val="00036E1F"/>
    <w:rsid w:val="000378EF"/>
    <w:rsid w:val="000406B2"/>
    <w:rsid w:val="00041079"/>
    <w:rsid w:val="0004161E"/>
    <w:rsid w:val="00042A53"/>
    <w:rsid w:val="000434E9"/>
    <w:rsid w:val="00044A5C"/>
    <w:rsid w:val="000463F4"/>
    <w:rsid w:val="00046B37"/>
    <w:rsid w:val="000473DA"/>
    <w:rsid w:val="00050FD9"/>
    <w:rsid w:val="00051EBF"/>
    <w:rsid w:val="00051F4A"/>
    <w:rsid w:val="0005232D"/>
    <w:rsid w:val="0005288F"/>
    <w:rsid w:val="00053E1B"/>
    <w:rsid w:val="00054931"/>
    <w:rsid w:val="000549BC"/>
    <w:rsid w:val="00055128"/>
    <w:rsid w:val="000562A0"/>
    <w:rsid w:val="000564C7"/>
    <w:rsid w:val="00056561"/>
    <w:rsid w:val="00056CE9"/>
    <w:rsid w:val="00056FAB"/>
    <w:rsid w:val="00060313"/>
    <w:rsid w:val="000606EA"/>
    <w:rsid w:val="0006098C"/>
    <w:rsid w:val="000610B6"/>
    <w:rsid w:val="000610F7"/>
    <w:rsid w:val="000614D9"/>
    <w:rsid w:val="00061C3F"/>
    <w:rsid w:val="00061D31"/>
    <w:rsid w:val="00061FFD"/>
    <w:rsid w:val="00062206"/>
    <w:rsid w:val="00062764"/>
    <w:rsid w:val="000639ED"/>
    <w:rsid w:val="000644DC"/>
    <w:rsid w:val="00065201"/>
    <w:rsid w:val="00065C84"/>
    <w:rsid w:val="000663B9"/>
    <w:rsid w:val="00067B4B"/>
    <w:rsid w:val="00067D41"/>
    <w:rsid w:val="0007329C"/>
    <w:rsid w:val="00073FA8"/>
    <w:rsid w:val="0007438D"/>
    <w:rsid w:val="00074455"/>
    <w:rsid w:val="00074A5C"/>
    <w:rsid w:val="000762A8"/>
    <w:rsid w:val="0007636C"/>
    <w:rsid w:val="000766D7"/>
    <w:rsid w:val="0007755B"/>
    <w:rsid w:val="000778DE"/>
    <w:rsid w:val="00077B52"/>
    <w:rsid w:val="00081DB9"/>
    <w:rsid w:val="0008255D"/>
    <w:rsid w:val="0008312B"/>
    <w:rsid w:val="00083A43"/>
    <w:rsid w:val="00086B9D"/>
    <w:rsid w:val="00086E09"/>
    <w:rsid w:val="000871CD"/>
    <w:rsid w:val="000875C4"/>
    <w:rsid w:val="0009147D"/>
    <w:rsid w:val="000918E4"/>
    <w:rsid w:val="00091AD3"/>
    <w:rsid w:val="00091CBD"/>
    <w:rsid w:val="00092765"/>
    <w:rsid w:val="00092EE8"/>
    <w:rsid w:val="00093379"/>
    <w:rsid w:val="000936C1"/>
    <w:rsid w:val="00093CDE"/>
    <w:rsid w:val="00094557"/>
    <w:rsid w:val="00094734"/>
    <w:rsid w:val="00094C24"/>
    <w:rsid w:val="00095336"/>
    <w:rsid w:val="00095AA3"/>
    <w:rsid w:val="00096885"/>
    <w:rsid w:val="000974A1"/>
    <w:rsid w:val="000976A6"/>
    <w:rsid w:val="000A0234"/>
    <w:rsid w:val="000A05EF"/>
    <w:rsid w:val="000A1BDE"/>
    <w:rsid w:val="000A2D87"/>
    <w:rsid w:val="000A3D50"/>
    <w:rsid w:val="000A3E37"/>
    <w:rsid w:val="000A3F1B"/>
    <w:rsid w:val="000A4283"/>
    <w:rsid w:val="000A4553"/>
    <w:rsid w:val="000A6E81"/>
    <w:rsid w:val="000A70BA"/>
    <w:rsid w:val="000A72A2"/>
    <w:rsid w:val="000A76BC"/>
    <w:rsid w:val="000A7E84"/>
    <w:rsid w:val="000B0030"/>
    <w:rsid w:val="000B11EC"/>
    <w:rsid w:val="000B16D3"/>
    <w:rsid w:val="000B21FE"/>
    <w:rsid w:val="000B2339"/>
    <w:rsid w:val="000B2873"/>
    <w:rsid w:val="000B4E58"/>
    <w:rsid w:val="000B6083"/>
    <w:rsid w:val="000B6823"/>
    <w:rsid w:val="000B79AB"/>
    <w:rsid w:val="000B7A60"/>
    <w:rsid w:val="000B7A67"/>
    <w:rsid w:val="000B7B2A"/>
    <w:rsid w:val="000C0496"/>
    <w:rsid w:val="000C06AD"/>
    <w:rsid w:val="000C2855"/>
    <w:rsid w:val="000C2F66"/>
    <w:rsid w:val="000C48ED"/>
    <w:rsid w:val="000C4B20"/>
    <w:rsid w:val="000C536D"/>
    <w:rsid w:val="000C6051"/>
    <w:rsid w:val="000C6FE7"/>
    <w:rsid w:val="000C79EC"/>
    <w:rsid w:val="000D22AE"/>
    <w:rsid w:val="000D2521"/>
    <w:rsid w:val="000D2C00"/>
    <w:rsid w:val="000D33A3"/>
    <w:rsid w:val="000D34C6"/>
    <w:rsid w:val="000D5E18"/>
    <w:rsid w:val="000D78E9"/>
    <w:rsid w:val="000E1349"/>
    <w:rsid w:val="000E165A"/>
    <w:rsid w:val="000E1F9B"/>
    <w:rsid w:val="000E530B"/>
    <w:rsid w:val="000E5806"/>
    <w:rsid w:val="000E5A38"/>
    <w:rsid w:val="000E7103"/>
    <w:rsid w:val="000E723C"/>
    <w:rsid w:val="000E7316"/>
    <w:rsid w:val="000E735D"/>
    <w:rsid w:val="000E75CE"/>
    <w:rsid w:val="000E7AE7"/>
    <w:rsid w:val="000F136B"/>
    <w:rsid w:val="000F2294"/>
    <w:rsid w:val="000F3B2F"/>
    <w:rsid w:val="000F5747"/>
    <w:rsid w:val="000F57CF"/>
    <w:rsid w:val="000F664B"/>
    <w:rsid w:val="000F6CDA"/>
    <w:rsid w:val="000F78BB"/>
    <w:rsid w:val="0010138F"/>
    <w:rsid w:val="001015F8"/>
    <w:rsid w:val="00101B75"/>
    <w:rsid w:val="00102C2E"/>
    <w:rsid w:val="00102F64"/>
    <w:rsid w:val="00103C3F"/>
    <w:rsid w:val="00104337"/>
    <w:rsid w:val="0010475A"/>
    <w:rsid w:val="00104E2C"/>
    <w:rsid w:val="0010540B"/>
    <w:rsid w:val="00105F32"/>
    <w:rsid w:val="0010664D"/>
    <w:rsid w:val="00106F09"/>
    <w:rsid w:val="001105B4"/>
    <w:rsid w:val="001105FD"/>
    <w:rsid w:val="00111431"/>
    <w:rsid w:val="00111C1C"/>
    <w:rsid w:val="00111DEC"/>
    <w:rsid w:val="001122D0"/>
    <w:rsid w:val="00112441"/>
    <w:rsid w:val="0011248A"/>
    <w:rsid w:val="00112829"/>
    <w:rsid w:val="00112E30"/>
    <w:rsid w:val="001137B1"/>
    <w:rsid w:val="00114205"/>
    <w:rsid w:val="00115775"/>
    <w:rsid w:val="001159D2"/>
    <w:rsid w:val="00115CB7"/>
    <w:rsid w:val="00115F38"/>
    <w:rsid w:val="00116877"/>
    <w:rsid w:val="001173DD"/>
    <w:rsid w:val="00117782"/>
    <w:rsid w:val="00117A5D"/>
    <w:rsid w:val="00120A5C"/>
    <w:rsid w:val="00120CB7"/>
    <w:rsid w:val="00122215"/>
    <w:rsid w:val="00122260"/>
    <w:rsid w:val="0012355E"/>
    <w:rsid w:val="00124AB6"/>
    <w:rsid w:val="0012576A"/>
    <w:rsid w:val="00130434"/>
    <w:rsid w:val="00130E96"/>
    <w:rsid w:val="00131490"/>
    <w:rsid w:val="00132254"/>
    <w:rsid w:val="00132C85"/>
    <w:rsid w:val="00133CE9"/>
    <w:rsid w:val="001345F9"/>
    <w:rsid w:val="00134B20"/>
    <w:rsid w:val="00137095"/>
    <w:rsid w:val="001374DC"/>
    <w:rsid w:val="00142584"/>
    <w:rsid w:val="001430FF"/>
    <w:rsid w:val="00143E4F"/>
    <w:rsid w:val="0014468F"/>
    <w:rsid w:val="00144AB2"/>
    <w:rsid w:val="00145474"/>
    <w:rsid w:val="00147680"/>
    <w:rsid w:val="00150164"/>
    <w:rsid w:val="0015072F"/>
    <w:rsid w:val="00150DF8"/>
    <w:rsid w:val="00150F24"/>
    <w:rsid w:val="00151C6F"/>
    <w:rsid w:val="00151FC5"/>
    <w:rsid w:val="00152B0F"/>
    <w:rsid w:val="001533E9"/>
    <w:rsid w:val="0015497E"/>
    <w:rsid w:val="00154F53"/>
    <w:rsid w:val="0015520C"/>
    <w:rsid w:val="00155C38"/>
    <w:rsid w:val="00155C6D"/>
    <w:rsid w:val="00155DEA"/>
    <w:rsid w:val="00156D70"/>
    <w:rsid w:val="00157A53"/>
    <w:rsid w:val="001602C9"/>
    <w:rsid w:val="0016194D"/>
    <w:rsid w:val="00162450"/>
    <w:rsid w:val="00163FDC"/>
    <w:rsid w:val="0016402B"/>
    <w:rsid w:val="00164367"/>
    <w:rsid w:val="001647A4"/>
    <w:rsid w:val="00164D47"/>
    <w:rsid w:val="00164F33"/>
    <w:rsid w:val="001655C3"/>
    <w:rsid w:val="00165806"/>
    <w:rsid w:val="00166172"/>
    <w:rsid w:val="001663EF"/>
    <w:rsid w:val="00166E55"/>
    <w:rsid w:val="001671AA"/>
    <w:rsid w:val="00167338"/>
    <w:rsid w:val="00167D63"/>
    <w:rsid w:val="00170122"/>
    <w:rsid w:val="001718E3"/>
    <w:rsid w:val="00171B2E"/>
    <w:rsid w:val="00171D20"/>
    <w:rsid w:val="001720E8"/>
    <w:rsid w:val="00172FD0"/>
    <w:rsid w:val="0017316E"/>
    <w:rsid w:val="00173421"/>
    <w:rsid w:val="00174C16"/>
    <w:rsid w:val="00174E61"/>
    <w:rsid w:val="00174FE2"/>
    <w:rsid w:val="001751EA"/>
    <w:rsid w:val="0017639D"/>
    <w:rsid w:val="001769DF"/>
    <w:rsid w:val="00177037"/>
    <w:rsid w:val="00177214"/>
    <w:rsid w:val="00177CD6"/>
    <w:rsid w:val="00181A28"/>
    <w:rsid w:val="001827EC"/>
    <w:rsid w:val="001828CE"/>
    <w:rsid w:val="0018440B"/>
    <w:rsid w:val="00184596"/>
    <w:rsid w:val="00186465"/>
    <w:rsid w:val="001871D2"/>
    <w:rsid w:val="00187DD2"/>
    <w:rsid w:val="00191853"/>
    <w:rsid w:val="00191919"/>
    <w:rsid w:val="00192312"/>
    <w:rsid w:val="001934C5"/>
    <w:rsid w:val="00194107"/>
    <w:rsid w:val="00194409"/>
    <w:rsid w:val="00194CB4"/>
    <w:rsid w:val="0019591E"/>
    <w:rsid w:val="00197471"/>
    <w:rsid w:val="00197EA9"/>
    <w:rsid w:val="001A01A1"/>
    <w:rsid w:val="001A0A37"/>
    <w:rsid w:val="001A0D35"/>
    <w:rsid w:val="001A0F80"/>
    <w:rsid w:val="001A17F6"/>
    <w:rsid w:val="001A1884"/>
    <w:rsid w:val="001A26BD"/>
    <w:rsid w:val="001A2A01"/>
    <w:rsid w:val="001A2ED1"/>
    <w:rsid w:val="001A5D7E"/>
    <w:rsid w:val="001A60E5"/>
    <w:rsid w:val="001A6110"/>
    <w:rsid w:val="001A617E"/>
    <w:rsid w:val="001A6470"/>
    <w:rsid w:val="001A6CC7"/>
    <w:rsid w:val="001B0C35"/>
    <w:rsid w:val="001B1288"/>
    <w:rsid w:val="001B15A3"/>
    <w:rsid w:val="001B191C"/>
    <w:rsid w:val="001B37FE"/>
    <w:rsid w:val="001B56BA"/>
    <w:rsid w:val="001B68B6"/>
    <w:rsid w:val="001B68C2"/>
    <w:rsid w:val="001B710A"/>
    <w:rsid w:val="001C0220"/>
    <w:rsid w:val="001C101F"/>
    <w:rsid w:val="001C11DF"/>
    <w:rsid w:val="001C1479"/>
    <w:rsid w:val="001C1C38"/>
    <w:rsid w:val="001C2E26"/>
    <w:rsid w:val="001C3160"/>
    <w:rsid w:val="001C3FDA"/>
    <w:rsid w:val="001C505F"/>
    <w:rsid w:val="001C5192"/>
    <w:rsid w:val="001C558C"/>
    <w:rsid w:val="001C62A4"/>
    <w:rsid w:val="001C6A3C"/>
    <w:rsid w:val="001D03F7"/>
    <w:rsid w:val="001D0BB2"/>
    <w:rsid w:val="001D1079"/>
    <w:rsid w:val="001D146A"/>
    <w:rsid w:val="001D3092"/>
    <w:rsid w:val="001D32EC"/>
    <w:rsid w:val="001D3995"/>
    <w:rsid w:val="001D39C4"/>
    <w:rsid w:val="001D3E1E"/>
    <w:rsid w:val="001D4625"/>
    <w:rsid w:val="001D4D0C"/>
    <w:rsid w:val="001D52A1"/>
    <w:rsid w:val="001D6C66"/>
    <w:rsid w:val="001D73AD"/>
    <w:rsid w:val="001D7C17"/>
    <w:rsid w:val="001E02A9"/>
    <w:rsid w:val="001E1092"/>
    <w:rsid w:val="001E2637"/>
    <w:rsid w:val="001E32BA"/>
    <w:rsid w:val="001E3CB6"/>
    <w:rsid w:val="001E3DE0"/>
    <w:rsid w:val="001E4308"/>
    <w:rsid w:val="001E4DA3"/>
    <w:rsid w:val="001E6A57"/>
    <w:rsid w:val="001E7E5E"/>
    <w:rsid w:val="001F01D6"/>
    <w:rsid w:val="001F17F0"/>
    <w:rsid w:val="001F2196"/>
    <w:rsid w:val="001F22A7"/>
    <w:rsid w:val="001F279B"/>
    <w:rsid w:val="001F2CF4"/>
    <w:rsid w:val="001F3F87"/>
    <w:rsid w:val="001F4048"/>
    <w:rsid w:val="001F4240"/>
    <w:rsid w:val="001F4ADA"/>
    <w:rsid w:val="001F5572"/>
    <w:rsid w:val="001F69DF"/>
    <w:rsid w:val="001F7EE2"/>
    <w:rsid w:val="00200121"/>
    <w:rsid w:val="002001BE"/>
    <w:rsid w:val="00200221"/>
    <w:rsid w:val="00200719"/>
    <w:rsid w:val="0020075D"/>
    <w:rsid w:val="00200A5F"/>
    <w:rsid w:val="00201A19"/>
    <w:rsid w:val="00201C7D"/>
    <w:rsid w:val="00201EEA"/>
    <w:rsid w:val="002038C8"/>
    <w:rsid w:val="00203E3C"/>
    <w:rsid w:val="002043DA"/>
    <w:rsid w:val="00204956"/>
    <w:rsid w:val="002050FC"/>
    <w:rsid w:val="0020576D"/>
    <w:rsid w:val="00205FB6"/>
    <w:rsid w:val="0020622A"/>
    <w:rsid w:val="00206A9E"/>
    <w:rsid w:val="0020737A"/>
    <w:rsid w:val="0021055E"/>
    <w:rsid w:val="00211534"/>
    <w:rsid w:val="00211F6F"/>
    <w:rsid w:val="00212152"/>
    <w:rsid w:val="00213143"/>
    <w:rsid w:val="002151FB"/>
    <w:rsid w:val="002152B5"/>
    <w:rsid w:val="002152DA"/>
    <w:rsid w:val="00215DB1"/>
    <w:rsid w:val="0021715B"/>
    <w:rsid w:val="002173FC"/>
    <w:rsid w:val="00217A9A"/>
    <w:rsid w:val="002207B9"/>
    <w:rsid w:val="00222162"/>
    <w:rsid w:val="002225F1"/>
    <w:rsid w:val="00222B46"/>
    <w:rsid w:val="00222E42"/>
    <w:rsid w:val="00222F06"/>
    <w:rsid w:val="00223539"/>
    <w:rsid w:val="002248CF"/>
    <w:rsid w:val="00226361"/>
    <w:rsid w:val="0022663E"/>
    <w:rsid w:val="00227183"/>
    <w:rsid w:val="0022776A"/>
    <w:rsid w:val="0022785D"/>
    <w:rsid w:val="00227C8B"/>
    <w:rsid w:val="00227E12"/>
    <w:rsid w:val="00230F05"/>
    <w:rsid w:val="00231724"/>
    <w:rsid w:val="00231E78"/>
    <w:rsid w:val="002330B2"/>
    <w:rsid w:val="0023383E"/>
    <w:rsid w:val="0023564B"/>
    <w:rsid w:val="00235E8E"/>
    <w:rsid w:val="00236F30"/>
    <w:rsid w:val="0023708C"/>
    <w:rsid w:val="00237F38"/>
    <w:rsid w:val="0024026A"/>
    <w:rsid w:val="002407C4"/>
    <w:rsid w:val="00240AF6"/>
    <w:rsid w:val="002421A5"/>
    <w:rsid w:val="00244536"/>
    <w:rsid w:val="00244D3F"/>
    <w:rsid w:val="00245871"/>
    <w:rsid w:val="002459A5"/>
    <w:rsid w:val="00245F83"/>
    <w:rsid w:val="0024600A"/>
    <w:rsid w:val="00247727"/>
    <w:rsid w:val="002500D2"/>
    <w:rsid w:val="002502F9"/>
    <w:rsid w:val="002523E3"/>
    <w:rsid w:val="00252405"/>
    <w:rsid w:val="00252923"/>
    <w:rsid w:val="00252E40"/>
    <w:rsid w:val="0025390C"/>
    <w:rsid w:val="002572C8"/>
    <w:rsid w:val="00257AB6"/>
    <w:rsid w:val="00260604"/>
    <w:rsid w:val="00260A1C"/>
    <w:rsid w:val="002631FA"/>
    <w:rsid w:val="00263541"/>
    <w:rsid w:val="00263E03"/>
    <w:rsid w:val="002643CD"/>
    <w:rsid w:val="002668AB"/>
    <w:rsid w:val="002672AF"/>
    <w:rsid w:val="00270D65"/>
    <w:rsid w:val="0027121E"/>
    <w:rsid w:val="00271C35"/>
    <w:rsid w:val="00272BB3"/>
    <w:rsid w:val="00272E42"/>
    <w:rsid w:val="0027393A"/>
    <w:rsid w:val="00273AC9"/>
    <w:rsid w:val="00276C14"/>
    <w:rsid w:val="00276E61"/>
    <w:rsid w:val="00276FB7"/>
    <w:rsid w:val="0027762F"/>
    <w:rsid w:val="00277ADE"/>
    <w:rsid w:val="002810AF"/>
    <w:rsid w:val="00281332"/>
    <w:rsid w:val="00281A3E"/>
    <w:rsid w:val="00281DED"/>
    <w:rsid w:val="002831FD"/>
    <w:rsid w:val="00283710"/>
    <w:rsid w:val="00284AF7"/>
    <w:rsid w:val="0028589F"/>
    <w:rsid w:val="00285EC7"/>
    <w:rsid w:val="002868CE"/>
    <w:rsid w:val="00287749"/>
    <w:rsid w:val="0028778C"/>
    <w:rsid w:val="0029024C"/>
    <w:rsid w:val="00290959"/>
    <w:rsid w:val="002909D5"/>
    <w:rsid w:val="00290CF1"/>
    <w:rsid w:val="00290EC6"/>
    <w:rsid w:val="00291E46"/>
    <w:rsid w:val="002939E5"/>
    <w:rsid w:val="00294BD8"/>
    <w:rsid w:val="002951A3"/>
    <w:rsid w:val="00295DD4"/>
    <w:rsid w:val="00296993"/>
    <w:rsid w:val="002A3740"/>
    <w:rsid w:val="002A3AA4"/>
    <w:rsid w:val="002A3B5A"/>
    <w:rsid w:val="002A43BB"/>
    <w:rsid w:val="002A460B"/>
    <w:rsid w:val="002A4799"/>
    <w:rsid w:val="002A48E1"/>
    <w:rsid w:val="002A4BA1"/>
    <w:rsid w:val="002A5E9B"/>
    <w:rsid w:val="002B06BF"/>
    <w:rsid w:val="002B1DA5"/>
    <w:rsid w:val="002B28A1"/>
    <w:rsid w:val="002B3C29"/>
    <w:rsid w:val="002B3F56"/>
    <w:rsid w:val="002B49C9"/>
    <w:rsid w:val="002B5DC9"/>
    <w:rsid w:val="002B654D"/>
    <w:rsid w:val="002B682A"/>
    <w:rsid w:val="002B7484"/>
    <w:rsid w:val="002B7A2E"/>
    <w:rsid w:val="002C1B54"/>
    <w:rsid w:val="002C269B"/>
    <w:rsid w:val="002C41F3"/>
    <w:rsid w:val="002C6E9E"/>
    <w:rsid w:val="002C78C7"/>
    <w:rsid w:val="002D0681"/>
    <w:rsid w:val="002D0AA0"/>
    <w:rsid w:val="002D19F3"/>
    <w:rsid w:val="002D2472"/>
    <w:rsid w:val="002D26CC"/>
    <w:rsid w:val="002D29C1"/>
    <w:rsid w:val="002D38E9"/>
    <w:rsid w:val="002D3A34"/>
    <w:rsid w:val="002D49E5"/>
    <w:rsid w:val="002D4CD2"/>
    <w:rsid w:val="002D4FD2"/>
    <w:rsid w:val="002D7540"/>
    <w:rsid w:val="002E00F0"/>
    <w:rsid w:val="002E0EC1"/>
    <w:rsid w:val="002E2097"/>
    <w:rsid w:val="002E33A3"/>
    <w:rsid w:val="002E562F"/>
    <w:rsid w:val="002E67F4"/>
    <w:rsid w:val="002E6DE1"/>
    <w:rsid w:val="002E7B19"/>
    <w:rsid w:val="002F0391"/>
    <w:rsid w:val="002F04FB"/>
    <w:rsid w:val="002F0CF1"/>
    <w:rsid w:val="002F10CD"/>
    <w:rsid w:val="002F169B"/>
    <w:rsid w:val="002F2D44"/>
    <w:rsid w:val="002F37CB"/>
    <w:rsid w:val="002F52ED"/>
    <w:rsid w:val="002F5525"/>
    <w:rsid w:val="002F567A"/>
    <w:rsid w:val="002F6E89"/>
    <w:rsid w:val="002F7150"/>
    <w:rsid w:val="002F745C"/>
    <w:rsid w:val="002F7803"/>
    <w:rsid w:val="002F7C50"/>
    <w:rsid w:val="0030030C"/>
    <w:rsid w:val="003005D3"/>
    <w:rsid w:val="003010AC"/>
    <w:rsid w:val="00301B9D"/>
    <w:rsid w:val="00301F27"/>
    <w:rsid w:val="0030222E"/>
    <w:rsid w:val="003022DF"/>
    <w:rsid w:val="0030291A"/>
    <w:rsid w:val="00303038"/>
    <w:rsid w:val="00304223"/>
    <w:rsid w:val="003047F7"/>
    <w:rsid w:val="003059DF"/>
    <w:rsid w:val="00305DBE"/>
    <w:rsid w:val="00305DE4"/>
    <w:rsid w:val="00305F48"/>
    <w:rsid w:val="0031000B"/>
    <w:rsid w:val="00310830"/>
    <w:rsid w:val="00311254"/>
    <w:rsid w:val="003117E6"/>
    <w:rsid w:val="00311EEE"/>
    <w:rsid w:val="003126D9"/>
    <w:rsid w:val="00312877"/>
    <w:rsid w:val="00312AE3"/>
    <w:rsid w:val="00312C6D"/>
    <w:rsid w:val="00313583"/>
    <w:rsid w:val="003140DC"/>
    <w:rsid w:val="00314620"/>
    <w:rsid w:val="00315A74"/>
    <w:rsid w:val="00316228"/>
    <w:rsid w:val="00316568"/>
    <w:rsid w:val="00317440"/>
    <w:rsid w:val="0032143B"/>
    <w:rsid w:val="00321B2D"/>
    <w:rsid w:val="003223BD"/>
    <w:rsid w:val="00322AB3"/>
    <w:rsid w:val="00325345"/>
    <w:rsid w:val="00325593"/>
    <w:rsid w:val="00325BF6"/>
    <w:rsid w:val="00326856"/>
    <w:rsid w:val="00326B0C"/>
    <w:rsid w:val="00326D41"/>
    <w:rsid w:val="00326F60"/>
    <w:rsid w:val="00330E79"/>
    <w:rsid w:val="00331A6E"/>
    <w:rsid w:val="003327A9"/>
    <w:rsid w:val="003331C9"/>
    <w:rsid w:val="00334B0B"/>
    <w:rsid w:val="00334B38"/>
    <w:rsid w:val="003351A4"/>
    <w:rsid w:val="003359C9"/>
    <w:rsid w:val="00335BCF"/>
    <w:rsid w:val="003373F5"/>
    <w:rsid w:val="00337531"/>
    <w:rsid w:val="003377C1"/>
    <w:rsid w:val="003378FD"/>
    <w:rsid w:val="00337EDC"/>
    <w:rsid w:val="00337FA8"/>
    <w:rsid w:val="00340207"/>
    <w:rsid w:val="00343074"/>
    <w:rsid w:val="00344324"/>
    <w:rsid w:val="0034499E"/>
    <w:rsid w:val="00345615"/>
    <w:rsid w:val="0035051F"/>
    <w:rsid w:val="00350640"/>
    <w:rsid w:val="00350AD4"/>
    <w:rsid w:val="00351332"/>
    <w:rsid w:val="00353182"/>
    <w:rsid w:val="0035472B"/>
    <w:rsid w:val="00355414"/>
    <w:rsid w:val="00355591"/>
    <w:rsid w:val="00355B31"/>
    <w:rsid w:val="00355E9C"/>
    <w:rsid w:val="003567D5"/>
    <w:rsid w:val="0035692B"/>
    <w:rsid w:val="00356E0E"/>
    <w:rsid w:val="00360293"/>
    <w:rsid w:val="003606BB"/>
    <w:rsid w:val="0036189F"/>
    <w:rsid w:val="00362A8D"/>
    <w:rsid w:val="00363417"/>
    <w:rsid w:val="003635E4"/>
    <w:rsid w:val="00363B41"/>
    <w:rsid w:val="00363FAE"/>
    <w:rsid w:val="00364DFC"/>
    <w:rsid w:val="0036502B"/>
    <w:rsid w:val="00365209"/>
    <w:rsid w:val="0036558F"/>
    <w:rsid w:val="00365D98"/>
    <w:rsid w:val="00365F22"/>
    <w:rsid w:val="00366184"/>
    <w:rsid w:val="003662DA"/>
    <w:rsid w:val="00366E7B"/>
    <w:rsid w:val="00367616"/>
    <w:rsid w:val="00367BC5"/>
    <w:rsid w:val="00367D1B"/>
    <w:rsid w:val="00367E85"/>
    <w:rsid w:val="00370C1B"/>
    <w:rsid w:val="00371CDE"/>
    <w:rsid w:val="00372C9C"/>
    <w:rsid w:val="00372D8F"/>
    <w:rsid w:val="00372EB3"/>
    <w:rsid w:val="00373041"/>
    <w:rsid w:val="003734E9"/>
    <w:rsid w:val="00373DD1"/>
    <w:rsid w:val="00374F5B"/>
    <w:rsid w:val="003764A0"/>
    <w:rsid w:val="00377407"/>
    <w:rsid w:val="003778D3"/>
    <w:rsid w:val="003804F4"/>
    <w:rsid w:val="00381C60"/>
    <w:rsid w:val="00382755"/>
    <w:rsid w:val="00384856"/>
    <w:rsid w:val="0038564F"/>
    <w:rsid w:val="00385DC2"/>
    <w:rsid w:val="003862B1"/>
    <w:rsid w:val="0038667D"/>
    <w:rsid w:val="003874CE"/>
    <w:rsid w:val="003909BD"/>
    <w:rsid w:val="003910FF"/>
    <w:rsid w:val="0039122D"/>
    <w:rsid w:val="003919A5"/>
    <w:rsid w:val="00392845"/>
    <w:rsid w:val="0039395B"/>
    <w:rsid w:val="00395093"/>
    <w:rsid w:val="00395249"/>
    <w:rsid w:val="0039539B"/>
    <w:rsid w:val="0039604A"/>
    <w:rsid w:val="00396FB6"/>
    <w:rsid w:val="00397003"/>
    <w:rsid w:val="003976DE"/>
    <w:rsid w:val="00397A56"/>
    <w:rsid w:val="003A0975"/>
    <w:rsid w:val="003A0C7D"/>
    <w:rsid w:val="003A1F9A"/>
    <w:rsid w:val="003A2128"/>
    <w:rsid w:val="003A29F2"/>
    <w:rsid w:val="003A3269"/>
    <w:rsid w:val="003A4048"/>
    <w:rsid w:val="003A66FC"/>
    <w:rsid w:val="003A6C48"/>
    <w:rsid w:val="003A7F75"/>
    <w:rsid w:val="003B0350"/>
    <w:rsid w:val="003B0639"/>
    <w:rsid w:val="003B0C23"/>
    <w:rsid w:val="003B1BAD"/>
    <w:rsid w:val="003B3BAF"/>
    <w:rsid w:val="003B3F04"/>
    <w:rsid w:val="003B43B4"/>
    <w:rsid w:val="003B5740"/>
    <w:rsid w:val="003B58CC"/>
    <w:rsid w:val="003B5A29"/>
    <w:rsid w:val="003C01D2"/>
    <w:rsid w:val="003C057A"/>
    <w:rsid w:val="003C1566"/>
    <w:rsid w:val="003C3645"/>
    <w:rsid w:val="003C46F3"/>
    <w:rsid w:val="003C4DFE"/>
    <w:rsid w:val="003C4E87"/>
    <w:rsid w:val="003C6B56"/>
    <w:rsid w:val="003C7254"/>
    <w:rsid w:val="003C74B4"/>
    <w:rsid w:val="003C7969"/>
    <w:rsid w:val="003D08BD"/>
    <w:rsid w:val="003D2EE7"/>
    <w:rsid w:val="003D3730"/>
    <w:rsid w:val="003D41F0"/>
    <w:rsid w:val="003D5883"/>
    <w:rsid w:val="003D6BDB"/>
    <w:rsid w:val="003D7190"/>
    <w:rsid w:val="003D719E"/>
    <w:rsid w:val="003E0BE0"/>
    <w:rsid w:val="003E167D"/>
    <w:rsid w:val="003E1B8C"/>
    <w:rsid w:val="003E2408"/>
    <w:rsid w:val="003E39D8"/>
    <w:rsid w:val="003E3CB6"/>
    <w:rsid w:val="003E447D"/>
    <w:rsid w:val="003E52CB"/>
    <w:rsid w:val="003E6195"/>
    <w:rsid w:val="003E728D"/>
    <w:rsid w:val="003F0AA5"/>
    <w:rsid w:val="003F1B6C"/>
    <w:rsid w:val="003F21FC"/>
    <w:rsid w:val="003F3BDE"/>
    <w:rsid w:val="003F548C"/>
    <w:rsid w:val="003F6135"/>
    <w:rsid w:val="003F705B"/>
    <w:rsid w:val="003F73B0"/>
    <w:rsid w:val="003F767F"/>
    <w:rsid w:val="003F7AD1"/>
    <w:rsid w:val="004003FE"/>
    <w:rsid w:val="00401992"/>
    <w:rsid w:val="00403B04"/>
    <w:rsid w:val="00403C3F"/>
    <w:rsid w:val="00403EC9"/>
    <w:rsid w:val="00404C9D"/>
    <w:rsid w:val="00405AAD"/>
    <w:rsid w:val="00405ACF"/>
    <w:rsid w:val="004066E9"/>
    <w:rsid w:val="00406715"/>
    <w:rsid w:val="004069C4"/>
    <w:rsid w:val="00407193"/>
    <w:rsid w:val="00407653"/>
    <w:rsid w:val="00407811"/>
    <w:rsid w:val="004078FE"/>
    <w:rsid w:val="00407C45"/>
    <w:rsid w:val="004108E6"/>
    <w:rsid w:val="00412184"/>
    <w:rsid w:val="0041307B"/>
    <w:rsid w:val="00413F73"/>
    <w:rsid w:val="00414392"/>
    <w:rsid w:val="004147CD"/>
    <w:rsid w:val="00414841"/>
    <w:rsid w:val="00414A9F"/>
    <w:rsid w:val="004153C1"/>
    <w:rsid w:val="00415914"/>
    <w:rsid w:val="00415A71"/>
    <w:rsid w:val="004163EE"/>
    <w:rsid w:val="00416BCF"/>
    <w:rsid w:val="004170D9"/>
    <w:rsid w:val="00417B42"/>
    <w:rsid w:val="004201C9"/>
    <w:rsid w:val="004213C3"/>
    <w:rsid w:val="00421D3D"/>
    <w:rsid w:val="00422736"/>
    <w:rsid w:val="00422AA6"/>
    <w:rsid w:val="00422FFB"/>
    <w:rsid w:val="00425610"/>
    <w:rsid w:val="00426379"/>
    <w:rsid w:val="00426A0B"/>
    <w:rsid w:val="00426EE8"/>
    <w:rsid w:val="004302C7"/>
    <w:rsid w:val="004315F4"/>
    <w:rsid w:val="00431FDA"/>
    <w:rsid w:val="00432F75"/>
    <w:rsid w:val="004347D4"/>
    <w:rsid w:val="00434BA9"/>
    <w:rsid w:val="0043537D"/>
    <w:rsid w:val="00436272"/>
    <w:rsid w:val="00436C49"/>
    <w:rsid w:val="004371FB"/>
    <w:rsid w:val="00440789"/>
    <w:rsid w:val="0044128B"/>
    <w:rsid w:val="004412CF"/>
    <w:rsid w:val="00441C5D"/>
    <w:rsid w:val="00443699"/>
    <w:rsid w:val="00443C39"/>
    <w:rsid w:val="0044524E"/>
    <w:rsid w:val="0044561E"/>
    <w:rsid w:val="00445970"/>
    <w:rsid w:val="00447027"/>
    <w:rsid w:val="00447C31"/>
    <w:rsid w:val="004510BF"/>
    <w:rsid w:val="0045123D"/>
    <w:rsid w:val="0045281A"/>
    <w:rsid w:val="00452ED1"/>
    <w:rsid w:val="004531C7"/>
    <w:rsid w:val="00453CA8"/>
    <w:rsid w:val="00453E0A"/>
    <w:rsid w:val="00455173"/>
    <w:rsid w:val="00455E49"/>
    <w:rsid w:val="004561EB"/>
    <w:rsid w:val="004561EE"/>
    <w:rsid w:val="00456692"/>
    <w:rsid w:val="0045671E"/>
    <w:rsid w:val="0045735E"/>
    <w:rsid w:val="004576B6"/>
    <w:rsid w:val="00457C51"/>
    <w:rsid w:val="00460322"/>
    <w:rsid w:val="00461A61"/>
    <w:rsid w:val="00462603"/>
    <w:rsid w:val="0046260C"/>
    <w:rsid w:val="0046291E"/>
    <w:rsid w:val="00463121"/>
    <w:rsid w:val="00463283"/>
    <w:rsid w:val="00463656"/>
    <w:rsid w:val="00463E0B"/>
    <w:rsid w:val="004649D4"/>
    <w:rsid w:val="00464EFC"/>
    <w:rsid w:val="00465533"/>
    <w:rsid w:val="004659B7"/>
    <w:rsid w:val="00465A28"/>
    <w:rsid w:val="004674C4"/>
    <w:rsid w:val="004713AF"/>
    <w:rsid w:val="0047175A"/>
    <w:rsid w:val="00472F9A"/>
    <w:rsid w:val="00473507"/>
    <w:rsid w:val="0047360F"/>
    <w:rsid w:val="00473AC7"/>
    <w:rsid w:val="00473E86"/>
    <w:rsid w:val="00474F80"/>
    <w:rsid w:val="0047615A"/>
    <w:rsid w:val="0047620D"/>
    <w:rsid w:val="00476E7A"/>
    <w:rsid w:val="00480438"/>
    <w:rsid w:val="004807FC"/>
    <w:rsid w:val="00480EEC"/>
    <w:rsid w:val="004819A7"/>
    <w:rsid w:val="00481C5B"/>
    <w:rsid w:val="004823D7"/>
    <w:rsid w:val="00483271"/>
    <w:rsid w:val="004836D7"/>
    <w:rsid w:val="004839C2"/>
    <w:rsid w:val="00483B59"/>
    <w:rsid w:val="00484288"/>
    <w:rsid w:val="00484396"/>
    <w:rsid w:val="0048511B"/>
    <w:rsid w:val="004853A9"/>
    <w:rsid w:val="0048764C"/>
    <w:rsid w:val="004877C7"/>
    <w:rsid w:val="004914E1"/>
    <w:rsid w:val="004918C9"/>
    <w:rsid w:val="00491F2B"/>
    <w:rsid w:val="00492E1D"/>
    <w:rsid w:val="00493B8E"/>
    <w:rsid w:val="00494098"/>
    <w:rsid w:val="00494249"/>
    <w:rsid w:val="00494E33"/>
    <w:rsid w:val="00495C0A"/>
    <w:rsid w:val="0049660B"/>
    <w:rsid w:val="00496A99"/>
    <w:rsid w:val="00497589"/>
    <w:rsid w:val="00497B06"/>
    <w:rsid w:val="004A1D44"/>
    <w:rsid w:val="004A30F9"/>
    <w:rsid w:val="004A3845"/>
    <w:rsid w:val="004A53BB"/>
    <w:rsid w:val="004A68AA"/>
    <w:rsid w:val="004A7115"/>
    <w:rsid w:val="004B0383"/>
    <w:rsid w:val="004B04AB"/>
    <w:rsid w:val="004B20F3"/>
    <w:rsid w:val="004B2326"/>
    <w:rsid w:val="004B42D2"/>
    <w:rsid w:val="004B4494"/>
    <w:rsid w:val="004B4F60"/>
    <w:rsid w:val="004B5564"/>
    <w:rsid w:val="004B5667"/>
    <w:rsid w:val="004B5927"/>
    <w:rsid w:val="004B6A9B"/>
    <w:rsid w:val="004B6F98"/>
    <w:rsid w:val="004C0348"/>
    <w:rsid w:val="004C13A6"/>
    <w:rsid w:val="004C2FCD"/>
    <w:rsid w:val="004C34AC"/>
    <w:rsid w:val="004C4625"/>
    <w:rsid w:val="004C548B"/>
    <w:rsid w:val="004C58E3"/>
    <w:rsid w:val="004C5CE4"/>
    <w:rsid w:val="004C7089"/>
    <w:rsid w:val="004D15EF"/>
    <w:rsid w:val="004D3CD3"/>
    <w:rsid w:val="004D4FB5"/>
    <w:rsid w:val="004D5820"/>
    <w:rsid w:val="004D5A1F"/>
    <w:rsid w:val="004D5BAE"/>
    <w:rsid w:val="004D6423"/>
    <w:rsid w:val="004D6EFB"/>
    <w:rsid w:val="004E004C"/>
    <w:rsid w:val="004E18EE"/>
    <w:rsid w:val="004E2420"/>
    <w:rsid w:val="004E3047"/>
    <w:rsid w:val="004E332B"/>
    <w:rsid w:val="004E4E66"/>
    <w:rsid w:val="004E5439"/>
    <w:rsid w:val="004E600B"/>
    <w:rsid w:val="004E6BD4"/>
    <w:rsid w:val="004E6E3C"/>
    <w:rsid w:val="004E72A6"/>
    <w:rsid w:val="004E7429"/>
    <w:rsid w:val="004F067D"/>
    <w:rsid w:val="004F0BEA"/>
    <w:rsid w:val="004F0E90"/>
    <w:rsid w:val="004F1707"/>
    <w:rsid w:val="004F3472"/>
    <w:rsid w:val="004F62EF"/>
    <w:rsid w:val="004F6851"/>
    <w:rsid w:val="004F6E2F"/>
    <w:rsid w:val="004F74BD"/>
    <w:rsid w:val="004F74F2"/>
    <w:rsid w:val="004F7D5E"/>
    <w:rsid w:val="0050062F"/>
    <w:rsid w:val="00500BE7"/>
    <w:rsid w:val="005015FD"/>
    <w:rsid w:val="005052C4"/>
    <w:rsid w:val="00505541"/>
    <w:rsid w:val="00505713"/>
    <w:rsid w:val="0050586F"/>
    <w:rsid w:val="00506FED"/>
    <w:rsid w:val="005072D3"/>
    <w:rsid w:val="0050757C"/>
    <w:rsid w:val="00507B75"/>
    <w:rsid w:val="005108CA"/>
    <w:rsid w:val="00510F0C"/>
    <w:rsid w:val="00511FA7"/>
    <w:rsid w:val="00512AF3"/>
    <w:rsid w:val="00513A40"/>
    <w:rsid w:val="00514E4E"/>
    <w:rsid w:val="00515050"/>
    <w:rsid w:val="00515F8D"/>
    <w:rsid w:val="00517999"/>
    <w:rsid w:val="00520141"/>
    <w:rsid w:val="00521178"/>
    <w:rsid w:val="0052253E"/>
    <w:rsid w:val="005239A7"/>
    <w:rsid w:val="00524268"/>
    <w:rsid w:val="005244A7"/>
    <w:rsid w:val="00524E3A"/>
    <w:rsid w:val="0052709E"/>
    <w:rsid w:val="005273DC"/>
    <w:rsid w:val="0052793B"/>
    <w:rsid w:val="00527BE3"/>
    <w:rsid w:val="0053009B"/>
    <w:rsid w:val="00530325"/>
    <w:rsid w:val="00530BD8"/>
    <w:rsid w:val="00531345"/>
    <w:rsid w:val="00532318"/>
    <w:rsid w:val="00533018"/>
    <w:rsid w:val="00533182"/>
    <w:rsid w:val="00534C46"/>
    <w:rsid w:val="00535F5C"/>
    <w:rsid w:val="00537011"/>
    <w:rsid w:val="0053789D"/>
    <w:rsid w:val="0054198D"/>
    <w:rsid w:val="00541CDF"/>
    <w:rsid w:val="00541F8B"/>
    <w:rsid w:val="0054279E"/>
    <w:rsid w:val="00542BD5"/>
    <w:rsid w:val="005433B0"/>
    <w:rsid w:val="00544D0D"/>
    <w:rsid w:val="005450BA"/>
    <w:rsid w:val="0054744A"/>
    <w:rsid w:val="00550673"/>
    <w:rsid w:val="00551998"/>
    <w:rsid w:val="00552D83"/>
    <w:rsid w:val="005530F5"/>
    <w:rsid w:val="00553205"/>
    <w:rsid w:val="00553D73"/>
    <w:rsid w:val="00553E6B"/>
    <w:rsid w:val="00554739"/>
    <w:rsid w:val="00555196"/>
    <w:rsid w:val="0055703A"/>
    <w:rsid w:val="005577A7"/>
    <w:rsid w:val="00560516"/>
    <w:rsid w:val="00560786"/>
    <w:rsid w:val="00561332"/>
    <w:rsid w:val="00561E9C"/>
    <w:rsid w:val="005635A9"/>
    <w:rsid w:val="00564831"/>
    <w:rsid w:val="00564E0D"/>
    <w:rsid w:val="005653FF"/>
    <w:rsid w:val="00565592"/>
    <w:rsid w:val="005661AA"/>
    <w:rsid w:val="00566651"/>
    <w:rsid w:val="005670DF"/>
    <w:rsid w:val="00567535"/>
    <w:rsid w:val="005676FD"/>
    <w:rsid w:val="00567D09"/>
    <w:rsid w:val="00567E1C"/>
    <w:rsid w:val="00570443"/>
    <w:rsid w:val="00570822"/>
    <w:rsid w:val="00570D2F"/>
    <w:rsid w:val="00570DA8"/>
    <w:rsid w:val="0057107B"/>
    <w:rsid w:val="0057132E"/>
    <w:rsid w:val="00571830"/>
    <w:rsid w:val="00574192"/>
    <w:rsid w:val="005741A6"/>
    <w:rsid w:val="00574926"/>
    <w:rsid w:val="00574F43"/>
    <w:rsid w:val="00575650"/>
    <w:rsid w:val="00575F51"/>
    <w:rsid w:val="00576C74"/>
    <w:rsid w:val="00576CD0"/>
    <w:rsid w:val="00576E70"/>
    <w:rsid w:val="005770D6"/>
    <w:rsid w:val="00577B57"/>
    <w:rsid w:val="00580D5E"/>
    <w:rsid w:val="00581211"/>
    <w:rsid w:val="00581941"/>
    <w:rsid w:val="00581AD5"/>
    <w:rsid w:val="00582B13"/>
    <w:rsid w:val="005831B8"/>
    <w:rsid w:val="00583BBF"/>
    <w:rsid w:val="0058401D"/>
    <w:rsid w:val="005841F1"/>
    <w:rsid w:val="00585034"/>
    <w:rsid w:val="005850C3"/>
    <w:rsid w:val="0058750D"/>
    <w:rsid w:val="00590232"/>
    <w:rsid w:val="00591F83"/>
    <w:rsid w:val="0059246B"/>
    <w:rsid w:val="00592644"/>
    <w:rsid w:val="00592F4F"/>
    <w:rsid w:val="005932FE"/>
    <w:rsid w:val="00593756"/>
    <w:rsid w:val="00593955"/>
    <w:rsid w:val="00593A49"/>
    <w:rsid w:val="00593FB6"/>
    <w:rsid w:val="0059466F"/>
    <w:rsid w:val="0059472B"/>
    <w:rsid w:val="00595203"/>
    <w:rsid w:val="00595F29"/>
    <w:rsid w:val="00596BFA"/>
    <w:rsid w:val="00597FB2"/>
    <w:rsid w:val="005A02B9"/>
    <w:rsid w:val="005A168D"/>
    <w:rsid w:val="005A1AD8"/>
    <w:rsid w:val="005A1CF8"/>
    <w:rsid w:val="005A1EE4"/>
    <w:rsid w:val="005A22A8"/>
    <w:rsid w:val="005A24C0"/>
    <w:rsid w:val="005A3346"/>
    <w:rsid w:val="005A3A8C"/>
    <w:rsid w:val="005A3DE7"/>
    <w:rsid w:val="005A4F5C"/>
    <w:rsid w:val="005A51D4"/>
    <w:rsid w:val="005A5473"/>
    <w:rsid w:val="005A5CEF"/>
    <w:rsid w:val="005A63A8"/>
    <w:rsid w:val="005A6421"/>
    <w:rsid w:val="005A6DF0"/>
    <w:rsid w:val="005A79FF"/>
    <w:rsid w:val="005B0F0B"/>
    <w:rsid w:val="005B2007"/>
    <w:rsid w:val="005B2038"/>
    <w:rsid w:val="005B3B92"/>
    <w:rsid w:val="005B429A"/>
    <w:rsid w:val="005B4C0B"/>
    <w:rsid w:val="005B57DA"/>
    <w:rsid w:val="005B5DA0"/>
    <w:rsid w:val="005B6325"/>
    <w:rsid w:val="005B7BA9"/>
    <w:rsid w:val="005C077B"/>
    <w:rsid w:val="005C07C0"/>
    <w:rsid w:val="005C1F8C"/>
    <w:rsid w:val="005C20E2"/>
    <w:rsid w:val="005C30A8"/>
    <w:rsid w:val="005C3A86"/>
    <w:rsid w:val="005C3B9C"/>
    <w:rsid w:val="005C4660"/>
    <w:rsid w:val="005C6259"/>
    <w:rsid w:val="005C6328"/>
    <w:rsid w:val="005C642C"/>
    <w:rsid w:val="005C6AF7"/>
    <w:rsid w:val="005C7019"/>
    <w:rsid w:val="005D0179"/>
    <w:rsid w:val="005D02EF"/>
    <w:rsid w:val="005D07AC"/>
    <w:rsid w:val="005D0B7E"/>
    <w:rsid w:val="005D0E4B"/>
    <w:rsid w:val="005D1289"/>
    <w:rsid w:val="005D1A8E"/>
    <w:rsid w:val="005D2127"/>
    <w:rsid w:val="005D35FD"/>
    <w:rsid w:val="005D3B88"/>
    <w:rsid w:val="005D4607"/>
    <w:rsid w:val="005D53AF"/>
    <w:rsid w:val="005D71F3"/>
    <w:rsid w:val="005D7D4E"/>
    <w:rsid w:val="005E0008"/>
    <w:rsid w:val="005E126A"/>
    <w:rsid w:val="005E12E0"/>
    <w:rsid w:val="005E1356"/>
    <w:rsid w:val="005E1801"/>
    <w:rsid w:val="005E240B"/>
    <w:rsid w:val="005E263D"/>
    <w:rsid w:val="005E2723"/>
    <w:rsid w:val="005E45B5"/>
    <w:rsid w:val="005E4DFC"/>
    <w:rsid w:val="005E58F3"/>
    <w:rsid w:val="005E615E"/>
    <w:rsid w:val="005E650D"/>
    <w:rsid w:val="005F14BE"/>
    <w:rsid w:val="005F4A6D"/>
    <w:rsid w:val="005F50C2"/>
    <w:rsid w:val="005F66EF"/>
    <w:rsid w:val="005F6A5F"/>
    <w:rsid w:val="005F7CB8"/>
    <w:rsid w:val="00600900"/>
    <w:rsid w:val="00600ECA"/>
    <w:rsid w:val="006024AB"/>
    <w:rsid w:val="00603DE0"/>
    <w:rsid w:val="0060497C"/>
    <w:rsid w:val="00604F31"/>
    <w:rsid w:val="00606E96"/>
    <w:rsid w:val="0060722D"/>
    <w:rsid w:val="006076ED"/>
    <w:rsid w:val="00610087"/>
    <w:rsid w:val="006100F4"/>
    <w:rsid w:val="00610671"/>
    <w:rsid w:val="00610B67"/>
    <w:rsid w:val="00610F36"/>
    <w:rsid w:val="00611275"/>
    <w:rsid w:val="006134E3"/>
    <w:rsid w:val="00613884"/>
    <w:rsid w:val="00613AF2"/>
    <w:rsid w:val="006149A1"/>
    <w:rsid w:val="006149A9"/>
    <w:rsid w:val="00615811"/>
    <w:rsid w:val="00615C04"/>
    <w:rsid w:val="00620EC0"/>
    <w:rsid w:val="006216BD"/>
    <w:rsid w:val="0062196A"/>
    <w:rsid w:val="00621DE7"/>
    <w:rsid w:val="00623A67"/>
    <w:rsid w:val="00623AF6"/>
    <w:rsid w:val="00624C34"/>
    <w:rsid w:val="00625C35"/>
    <w:rsid w:val="00625CB8"/>
    <w:rsid w:val="006274C5"/>
    <w:rsid w:val="0063174A"/>
    <w:rsid w:val="006319E8"/>
    <w:rsid w:val="00631F93"/>
    <w:rsid w:val="006332B1"/>
    <w:rsid w:val="00633FBC"/>
    <w:rsid w:val="00634CC9"/>
    <w:rsid w:val="006354CF"/>
    <w:rsid w:val="00635827"/>
    <w:rsid w:val="00635D3A"/>
    <w:rsid w:val="00636328"/>
    <w:rsid w:val="00636519"/>
    <w:rsid w:val="00636D38"/>
    <w:rsid w:val="00637269"/>
    <w:rsid w:val="00637E62"/>
    <w:rsid w:val="00640D76"/>
    <w:rsid w:val="00640F27"/>
    <w:rsid w:val="00641500"/>
    <w:rsid w:val="006415CB"/>
    <w:rsid w:val="006415F4"/>
    <w:rsid w:val="006419B0"/>
    <w:rsid w:val="00641B56"/>
    <w:rsid w:val="00642260"/>
    <w:rsid w:val="00643262"/>
    <w:rsid w:val="006445AC"/>
    <w:rsid w:val="00644D79"/>
    <w:rsid w:val="00645901"/>
    <w:rsid w:val="00645E82"/>
    <w:rsid w:val="006462CF"/>
    <w:rsid w:val="00646985"/>
    <w:rsid w:val="006478E8"/>
    <w:rsid w:val="006503CE"/>
    <w:rsid w:val="006507C1"/>
    <w:rsid w:val="006512DD"/>
    <w:rsid w:val="00651A87"/>
    <w:rsid w:val="0065224D"/>
    <w:rsid w:val="006541A8"/>
    <w:rsid w:val="00654BDE"/>
    <w:rsid w:val="006559A3"/>
    <w:rsid w:val="006565A7"/>
    <w:rsid w:val="00656D4C"/>
    <w:rsid w:val="00656E4F"/>
    <w:rsid w:val="00656ED7"/>
    <w:rsid w:val="00657A41"/>
    <w:rsid w:val="00657EAD"/>
    <w:rsid w:val="00660197"/>
    <w:rsid w:val="00660C6A"/>
    <w:rsid w:val="00661772"/>
    <w:rsid w:val="006622D3"/>
    <w:rsid w:val="00663296"/>
    <w:rsid w:val="00663929"/>
    <w:rsid w:val="0066501A"/>
    <w:rsid w:val="0066575E"/>
    <w:rsid w:val="00666F28"/>
    <w:rsid w:val="0066709E"/>
    <w:rsid w:val="00670DF5"/>
    <w:rsid w:val="0067103B"/>
    <w:rsid w:val="00671163"/>
    <w:rsid w:val="00671787"/>
    <w:rsid w:val="00672524"/>
    <w:rsid w:val="00673052"/>
    <w:rsid w:val="006733FC"/>
    <w:rsid w:val="006738AC"/>
    <w:rsid w:val="0067424F"/>
    <w:rsid w:val="0067476B"/>
    <w:rsid w:val="00674B7B"/>
    <w:rsid w:val="00675543"/>
    <w:rsid w:val="00675E66"/>
    <w:rsid w:val="0067792E"/>
    <w:rsid w:val="006807F0"/>
    <w:rsid w:val="00680A27"/>
    <w:rsid w:val="00681FCE"/>
    <w:rsid w:val="00682613"/>
    <w:rsid w:val="0068280D"/>
    <w:rsid w:val="0068388C"/>
    <w:rsid w:val="00683E8C"/>
    <w:rsid w:val="00685F43"/>
    <w:rsid w:val="0068661E"/>
    <w:rsid w:val="00686A2A"/>
    <w:rsid w:val="006877EC"/>
    <w:rsid w:val="00690014"/>
    <w:rsid w:val="0069098D"/>
    <w:rsid w:val="00690F2C"/>
    <w:rsid w:val="00692E7A"/>
    <w:rsid w:val="00693E09"/>
    <w:rsid w:val="00693F43"/>
    <w:rsid w:val="00694310"/>
    <w:rsid w:val="00694414"/>
    <w:rsid w:val="00694456"/>
    <w:rsid w:val="00696BAB"/>
    <w:rsid w:val="006A0289"/>
    <w:rsid w:val="006A0BFF"/>
    <w:rsid w:val="006A18D0"/>
    <w:rsid w:val="006A2022"/>
    <w:rsid w:val="006A2F3E"/>
    <w:rsid w:val="006A327D"/>
    <w:rsid w:val="006A368B"/>
    <w:rsid w:val="006A3AA2"/>
    <w:rsid w:val="006A3F2D"/>
    <w:rsid w:val="006A4B09"/>
    <w:rsid w:val="006A4CDE"/>
    <w:rsid w:val="006A50E3"/>
    <w:rsid w:val="006A5611"/>
    <w:rsid w:val="006A5A0A"/>
    <w:rsid w:val="006A6E0D"/>
    <w:rsid w:val="006A74A6"/>
    <w:rsid w:val="006B0552"/>
    <w:rsid w:val="006B05CD"/>
    <w:rsid w:val="006B0643"/>
    <w:rsid w:val="006B0A45"/>
    <w:rsid w:val="006B0CAE"/>
    <w:rsid w:val="006B1B37"/>
    <w:rsid w:val="006B1E04"/>
    <w:rsid w:val="006B3CDE"/>
    <w:rsid w:val="006B3DF9"/>
    <w:rsid w:val="006B45AA"/>
    <w:rsid w:val="006B49BD"/>
    <w:rsid w:val="006B5713"/>
    <w:rsid w:val="006B606B"/>
    <w:rsid w:val="006B63CE"/>
    <w:rsid w:val="006B6AA4"/>
    <w:rsid w:val="006B7AC4"/>
    <w:rsid w:val="006C0E91"/>
    <w:rsid w:val="006C2A07"/>
    <w:rsid w:val="006C7085"/>
    <w:rsid w:val="006C76F0"/>
    <w:rsid w:val="006C79EC"/>
    <w:rsid w:val="006D0442"/>
    <w:rsid w:val="006D0992"/>
    <w:rsid w:val="006D2971"/>
    <w:rsid w:val="006D2B9A"/>
    <w:rsid w:val="006D2FD8"/>
    <w:rsid w:val="006D3CDD"/>
    <w:rsid w:val="006D3D00"/>
    <w:rsid w:val="006D407F"/>
    <w:rsid w:val="006D4114"/>
    <w:rsid w:val="006D4EE5"/>
    <w:rsid w:val="006D5180"/>
    <w:rsid w:val="006D5328"/>
    <w:rsid w:val="006D55CD"/>
    <w:rsid w:val="006D564E"/>
    <w:rsid w:val="006D5E19"/>
    <w:rsid w:val="006D6492"/>
    <w:rsid w:val="006D663E"/>
    <w:rsid w:val="006D6C3D"/>
    <w:rsid w:val="006D77BA"/>
    <w:rsid w:val="006E02F3"/>
    <w:rsid w:val="006E0A8F"/>
    <w:rsid w:val="006E0A9B"/>
    <w:rsid w:val="006E1140"/>
    <w:rsid w:val="006E1233"/>
    <w:rsid w:val="006E1A43"/>
    <w:rsid w:val="006E1B94"/>
    <w:rsid w:val="006E2CCC"/>
    <w:rsid w:val="006E322B"/>
    <w:rsid w:val="006E3458"/>
    <w:rsid w:val="006E3982"/>
    <w:rsid w:val="006E4935"/>
    <w:rsid w:val="006E57DA"/>
    <w:rsid w:val="006E6046"/>
    <w:rsid w:val="006E6C2E"/>
    <w:rsid w:val="006E6FEF"/>
    <w:rsid w:val="006E724A"/>
    <w:rsid w:val="006E7652"/>
    <w:rsid w:val="006F0F4B"/>
    <w:rsid w:val="006F0FFD"/>
    <w:rsid w:val="006F194D"/>
    <w:rsid w:val="006F1A00"/>
    <w:rsid w:val="006F22A7"/>
    <w:rsid w:val="006F272B"/>
    <w:rsid w:val="006F49A6"/>
    <w:rsid w:val="006F4ADF"/>
    <w:rsid w:val="006F604C"/>
    <w:rsid w:val="006F6B6C"/>
    <w:rsid w:val="006F6B72"/>
    <w:rsid w:val="00700668"/>
    <w:rsid w:val="00702090"/>
    <w:rsid w:val="007023D3"/>
    <w:rsid w:val="0070243E"/>
    <w:rsid w:val="007042CE"/>
    <w:rsid w:val="00704CF7"/>
    <w:rsid w:val="007054D8"/>
    <w:rsid w:val="0070626C"/>
    <w:rsid w:val="0070661C"/>
    <w:rsid w:val="00707081"/>
    <w:rsid w:val="00707C0E"/>
    <w:rsid w:val="007110BB"/>
    <w:rsid w:val="0071148D"/>
    <w:rsid w:val="00712541"/>
    <w:rsid w:val="007125D6"/>
    <w:rsid w:val="00712738"/>
    <w:rsid w:val="00712F5C"/>
    <w:rsid w:val="00713A90"/>
    <w:rsid w:val="00713FEA"/>
    <w:rsid w:val="007140DE"/>
    <w:rsid w:val="00715152"/>
    <w:rsid w:val="00715166"/>
    <w:rsid w:val="007151F8"/>
    <w:rsid w:val="0071550E"/>
    <w:rsid w:val="007157C6"/>
    <w:rsid w:val="007164AA"/>
    <w:rsid w:val="007166E3"/>
    <w:rsid w:val="00717F9D"/>
    <w:rsid w:val="00721147"/>
    <w:rsid w:val="00721B99"/>
    <w:rsid w:val="00721BBA"/>
    <w:rsid w:val="00721BFF"/>
    <w:rsid w:val="00722F08"/>
    <w:rsid w:val="0072308F"/>
    <w:rsid w:val="007230ED"/>
    <w:rsid w:val="00723E74"/>
    <w:rsid w:val="007252A7"/>
    <w:rsid w:val="0072555B"/>
    <w:rsid w:val="00725BA5"/>
    <w:rsid w:val="00725DB5"/>
    <w:rsid w:val="0072745C"/>
    <w:rsid w:val="00731945"/>
    <w:rsid w:val="007321B2"/>
    <w:rsid w:val="00732D5B"/>
    <w:rsid w:val="00733BD6"/>
    <w:rsid w:val="00734156"/>
    <w:rsid w:val="00734617"/>
    <w:rsid w:val="00734A9D"/>
    <w:rsid w:val="0073508F"/>
    <w:rsid w:val="0073521C"/>
    <w:rsid w:val="0073718D"/>
    <w:rsid w:val="007371C3"/>
    <w:rsid w:val="00737852"/>
    <w:rsid w:val="00737ACF"/>
    <w:rsid w:val="00743294"/>
    <w:rsid w:val="00743F67"/>
    <w:rsid w:val="007444C7"/>
    <w:rsid w:val="00744AAB"/>
    <w:rsid w:val="00745293"/>
    <w:rsid w:val="00745D61"/>
    <w:rsid w:val="00746387"/>
    <w:rsid w:val="0074676A"/>
    <w:rsid w:val="00746E49"/>
    <w:rsid w:val="00747844"/>
    <w:rsid w:val="00747972"/>
    <w:rsid w:val="00747C78"/>
    <w:rsid w:val="007520B1"/>
    <w:rsid w:val="00752B04"/>
    <w:rsid w:val="00752C6C"/>
    <w:rsid w:val="007533A8"/>
    <w:rsid w:val="007536E8"/>
    <w:rsid w:val="007549F3"/>
    <w:rsid w:val="00754B20"/>
    <w:rsid w:val="00754E68"/>
    <w:rsid w:val="00754FC1"/>
    <w:rsid w:val="00755B3E"/>
    <w:rsid w:val="00756383"/>
    <w:rsid w:val="007575E2"/>
    <w:rsid w:val="00757C0E"/>
    <w:rsid w:val="007605A5"/>
    <w:rsid w:val="00761602"/>
    <w:rsid w:val="00761DF5"/>
    <w:rsid w:val="0076248C"/>
    <w:rsid w:val="00762882"/>
    <w:rsid w:val="00762D72"/>
    <w:rsid w:val="0076307E"/>
    <w:rsid w:val="00763280"/>
    <w:rsid w:val="00763B19"/>
    <w:rsid w:val="00764BED"/>
    <w:rsid w:val="007662A4"/>
    <w:rsid w:val="00766B89"/>
    <w:rsid w:val="00766F70"/>
    <w:rsid w:val="0076763A"/>
    <w:rsid w:val="00767B3F"/>
    <w:rsid w:val="007700E6"/>
    <w:rsid w:val="00770BFD"/>
    <w:rsid w:val="00771A99"/>
    <w:rsid w:val="00773E2A"/>
    <w:rsid w:val="00773ED6"/>
    <w:rsid w:val="00774539"/>
    <w:rsid w:val="00774CFF"/>
    <w:rsid w:val="00775719"/>
    <w:rsid w:val="007760D0"/>
    <w:rsid w:val="00777018"/>
    <w:rsid w:val="00780218"/>
    <w:rsid w:val="00780F0B"/>
    <w:rsid w:val="00782AD8"/>
    <w:rsid w:val="007833F4"/>
    <w:rsid w:val="00783CB1"/>
    <w:rsid w:val="007842D3"/>
    <w:rsid w:val="0078607B"/>
    <w:rsid w:val="00786428"/>
    <w:rsid w:val="00786E74"/>
    <w:rsid w:val="00790670"/>
    <w:rsid w:val="00791480"/>
    <w:rsid w:val="007922A1"/>
    <w:rsid w:val="00793663"/>
    <w:rsid w:val="007937EA"/>
    <w:rsid w:val="00793E66"/>
    <w:rsid w:val="00794626"/>
    <w:rsid w:val="007951A7"/>
    <w:rsid w:val="00796DA0"/>
    <w:rsid w:val="00797EAC"/>
    <w:rsid w:val="007A0CEB"/>
    <w:rsid w:val="007A0F13"/>
    <w:rsid w:val="007A125A"/>
    <w:rsid w:val="007A2903"/>
    <w:rsid w:val="007A2F3F"/>
    <w:rsid w:val="007A3089"/>
    <w:rsid w:val="007A31B0"/>
    <w:rsid w:val="007A348F"/>
    <w:rsid w:val="007A3CB1"/>
    <w:rsid w:val="007A40BB"/>
    <w:rsid w:val="007A5890"/>
    <w:rsid w:val="007A5D6C"/>
    <w:rsid w:val="007A6CFE"/>
    <w:rsid w:val="007A7C40"/>
    <w:rsid w:val="007B0E9B"/>
    <w:rsid w:val="007B0F23"/>
    <w:rsid w:val="007B16B4"/>
    <w:rsid w:val="007B4C92"/>
    <w:rsid w:val="007B5B9D"/>
    <w:rsid w:val="007B5DFC"/>
    <w:rsid w:val="007B6749"/>
    <w:rsid w:val="007B6B84"/>
    <w:rsid w:val="007B7127"/>
    <w:rsid w:val="007C11DC"/>
    <w:rsid w:val="007C1C06"/>
    <w:rsid w:val="007C1E18"/>
    <w:rsid w:val="007C28C5"/>
    <w:rsid w:val="007C29EA"/>
    <w:rsid w:val="007C3238"/>
    <w:rsid w:val="007C32D9"/>
    <w:rsid w:val="007C3B93"/>
    <w:rsid w:val="007C498E"/>
    <w:rsid w:val="007C4DC8"/>
    <w:rsid w:val="007C53D7"/>
    <w:rsid w:val="007C679C"/>
    <w:rsid w:val="007C7F8A"/>
    <w:rsid w:val="007D0422"/>
    <w:rsid w:val="007D099B"/>
    <w:rsid w:val="007D0A60"/>
    <w:rsid w:val="007D1234"/>
    <w:rsid w:val="007D176D"/>
    <w:rsid w:val="007D183D"/>
    <w:rsid w:val="007D18F9"/>
    <w:rsid w:val="007D2462"/>
    <w:rsid w:val="007D45D8"/>
    <w:rsid w:val="007D4841"/>
    <w:rsid w:val="007D4B15"/>
    <w:rsid w:val="007D583F"/>
    <w:rsid w:val="007D68D4"/>
    <w:rsid w:val="007D6B18"/>
    <w:rsid w:val="007E08A1"/>
    <w:rsid w:val="007E47E1"/>
    <w:rsid w:val="007E74A3"/>
    <w:rsid w:val="007E7E35"/>
    <w:rsid w:val="007F0331"/>
    <w:rsid w:val="007F06EF"/>
    <w:rsid w:val="007F104E"/>
    <w:rsid w:val="007F1F54"/>
    <w:rsid w:val="007F234A"/>
    <w:rsid w:val="007F26AB"/>
    <w:rsid w:val="007F2D3E"/>
    <w:rsid w:val="007F32ED"/>
    <w:rsid w:val="007F448E"/>
    <w:rsid w:val="007F5F02"/>
    <w:rsid w:val="007F7001"/>
    <w:rsid w:val="007F751F"/>
    <w:rsid w:val="007F7A3E"/>
    <w:rsid w:val="0080171D"/>
    <w:rsid w:val="0080230D"/>
    <w:rsid w:val="0080243A"/>
    <w:rsid w:val="008034CF"/>
    <w:rsid w:val="008045A1"/>
    <w:rsid w:val="00804DA6"/>
    <w:rsid w:val="008053D1"/>
    <w:rsid w:val="0080587F"/>
    <w:rsid w:val="00805910"/>
    <w:rsid w:val="00805961"/>
    <w:rsid w:val="00807238"/>
    <w:rsid w:val="00807352"/>
    <w:rsid w:val="0080778F"/>
    <w:rsid w:val="00811BAA"/>
    <w:rsid w:val="00812308"/>
    <w:rsid w:val="00812A50"/>
    <w:rsid w:val="0081373B"/>
    <w:rsid w:val="00814538"/>
    <w:rsid w:val="0081490A"/>
    <w:rsid w:val="00814C21"/>
    <w:rsid w:val="00815E25"/>
    <w:rsid w:val="00816BC6"/>
    <w:rsid w:val="00817649"/>
    <w:rsid w:val="00820875"/>
    <w:rsid w:val="00820ADF"/>
    <w:rsid w:val="00822257"/>
    <w:rsid w:val="00824EDE"/>
    <w:rsid w:val="00825D0C"/>
    <w:rsid w:val="00825E8A"/>
    <w:rsid w:val="008262C6"/>
    <w:rsid w:val="00830A8E"/>
    <w:rsid w:val="00830E5B"/>
    <w:rsid w:val="008312D0"/>
    <w:rsid w:val="008318CC"/>
    <w:rsid w:val="00831A1E"/>
    <w:rsid w:val="00831B5C"/>
    <w:rsid w:val="00832109"/>
    <w:rsid w:val="008321E0"/>
    <w:rsid w:val="0083259E"/>
    <w:rsid w:val="00832D13"/>
    <w:rsid w:val="00833389"/>
    <w:rsid w:val="00833564"/>
    <w:rsid w:val="008338A5"/>
    <w:rsid w:val="00833E7E"/>
    <w:rsid w:val="00834A3C"/>
    <w:rsid w:val="00835720"/>
    <w:rsid w:val="0083634C"/>
    <w:rsid w:val="00836647"/>
    <w:rsid w:val="00836C96"/>
    <w:rsid w:val="00837832"/>
    <w:rsid w:val="008402CA"/>
    <w:rsid w:val="008408BC"/>
    <w:rsid w:val="0084109A"/>
    <w:rsid w:val="00841ED2"/>
    <w:rsid w:val="00842E0B"/>
    <w:rsid w:val="0084328C"/>
    <w:rsid w:val="0084470C"/>
    <w:rsid w:val="00844ECE"/>
    <w:rsid w:val="00845256"/>
    <w:rsid w:val="00845E63"/>
    <w:rsid w:val="00847F63"/>
    <w:rsid w:val="0085101E"/>
    <w:rsid w:val="00851C87"/>
    <w:rsid w:val="00853600"/>
    <w:rsid w:val="0085400D"/>
    <w:rsid w:val="008542FE"/>
    <w:rsid w:val="00854B8E"/>
    <w:rsid w:val="00855167"/>
    <w:rsid w:val="0085683C"/>
    <w:rsid w:val="008571CB"/>
    <w:rsid w:val="00860532"/>
    <w:rsid w:val="00860BDE"/>
    <w:rsid w:val="00861C74"/>
    <w:rsid w:val="00861E94"/>
    <w:rsid w:val="00862FEF"/>
    <w:rsid w:val="0086594C"/>
    <w:rsid w:val="00865EE4"/>
    <w:rsid w:val="008671DE"/>
    <w:rsid w:val="00870420"/>
    <w:rsid w:val="00870596"/>
    <w:rsid w:val="008706B3"/>
    <w:rsid w:val="0087096D"/>
    <w:rsid w:val="008710A3"/>
    <w:rsid w:val="008719BD"/>
    <w:rsid w:val="008728C4"/>
    <w:rsid w:val="00872BEC"/>
    <w:rsid w:val="00873DBF"/>
    <w:rsid w:val="008743DB"/>
    <w:rsid w:val="00876BDF"/>
    <w:rsid w:val="00876E2A"/>
    <w:rsid w:val="00877B2D"/>
    <w:rsid w:val="00882BB9"/>
    <w:rsid w:val="00882DC4"/>
    <w:rsid w:val="00882EEB"/>
    <w:rsid w:val="0088376B"/>
    <w:rsid w:val="00883782"/>
    <w:rsid w:val="00883898"/>
    <w:rsid w:val="00885220"/>
    <w:rsid w:val="008858E7"/>
    <w:rsid w:val="008863B5"/>
    <w:rsid w:val="00890CAC"/>
    <w:rsid w:val="00890E95"/>
    <w:rsid w:val="0089245A"/>
    <w:rsid w:val="008924C9"/>
    <w:rsid w:val="00892598"/>
    <w:rsid w:val="00893FA5"/>
    <w:rsid w:val="0089439D"/>
    <w:rsid w:val="00895F35"/>
    <w:rsid w:val="0089634A"/>
    <w:rsid w:val="008963AD"/>
    <w:rsid w:val="008A0262"/>
    <w:rsid w:val="008A0317"/>
    <w:rsid w:val="008A0F12"/>
    <w:rsid w:val="008A2094"/>
    <w:rsid w:val="008A39C4"/>
    <w:rsid w:val="008A41BC"/>
    <w:rsid w:val="008A6D23"/>
    <w:rsid w:val="008A721F"/>
    <w:rsid w:val="008A7F95"/>
    <w:rsid w:val="008A7FC8"/>
    <w:rsid w:val="008B2735"/>
    <w:rsid w:val="008B350B"/>
    <w:rsid w:val="008B3E5D"/>
    <w:rsid w:val="008B3FE1"/>
    <w:rsid w:val="008B59E7"/>
    <w:rsid w:val="008B6A95"/>
    <w:rsid w:val="008C0E56"/>
    <w:rsid w:val="008C3646"/>
    <w:rsid w:val="008C3CCD"/>
    <w:rsid w:val="008C49E9"/>
    <w:rsid w:val="008C517A"/>
    <w:rsid w:val="008C64CC"/>
    <w:rsid w:val="008C706F"/>
    <w:rsid w:val="008C7AAF"/>
    <w:rsid w:val="008C7D02"/>
    <w:rsid w:val="008D0E44"/>
    <w:rsid w:val="008D1028"/>
    <w:rsid w:val="008D1730"/>
    <w:rsid w:val="008D20D3"/>
    <w:rsid w:val="008D261B"/>
    <w:rsid w:val="008D30B7"/>
    <w:rsid w:val="008D30FE"/>
    <w:rsid w:val="008D3B18"/>
    <w:rsid w:val="008D4147"/>
    <w:rsid w:val="008D6165"/>
    <w:rsid w:val="008D6994"/>
    <w:rsid w:val="008D6F72"/>
    <w:rsid w:val="008E032A"/>
    <w:rsid w:val="008E0D65"/>
    <w:rsid w:val="008E0EDD"/>
    <w:rsid w:val="008E22E9"/>
    <w:rsid w:val="008E2C8A"/>
    <w:rsid w:val="008E2D00"/>
    <w:rsid w:val="008E300B"/>
    <w:rsid w:val="008E4A99"/>
    <w:rsid w:val="008E5E19"/>
    <w:rsid w:val="008E605F"/>
    <w:rsid w:val="008E686D"/>
    <w:rsid w:val="008E69CF"/>
    <w:rsid w:val="008E77D3"/>
    <w:rsid w:val="008F0D55"/>
    <w:rsid w:val="008F196D"/>
    <w:rsid w:val="008F1EB4"/>
    <w:rsid w:val="008F231E"/>
    <w:rsid w:val="008F2A97"/>
    <w:rsid w:val="008F5536"/>
    <w:rsid w:val="008F6E18"/>
    <w:rsid w:val="008F7477"/>
    <w:rsid w:val="00902A9A"/>
    <w:rsid w:val="009033DB"/>
    <w:rsid w:val="0090405D"/>
    <w:rsid w:val="009048E2"/>
    <w:rsid w:val="00905AC3"/>
    <w:rsid w:val="00905D06"/>
    <w:rsid w:val="00905DBB"/>
    <w:rsid w:val="00907B02"/>
    <w:rsid w:val="0091000A"/>
    <w:rsid w:val="009100B4"/>
    <w:rsid w:val="0091159A"/>
    <w:rsid w:val="009116BD"/>
    <w:rsid w:val="0091173D"/>
    <w:rsid w:val="00911D71"/>
    <w:rsid w:val="009122A5"/>
    <w:rsid w:val="00912884"/>
    <w:rsid w:val="00912B60"/>
    <w:rsid w:val="00914581"/>
    <w:rsid w:val="0091494F"/>
    <w:rsid w:val="0091688B"/>
    <w:rsid w:val="009175A5"/>
    <w:rsid w:val="00917D17"/>
    <w:rsid w:val="00917E65"/>
    <w:rsid w:val="00920818"/>
    <w:rsid w:val="009217F5"/>
    <w:rsid w:val="00922A49"/>
    <w:rsid w:val="00922CDB"/>
    <w:rsid w:val="00922D99"/>
    <w:rsid w:val="00923D60"/>
    <w:rsid w:val="0092455D"/>
    <w:rsid w:val="00924776"/>
    <w:rsid w:val="00924960"/>
    <w:rsid w:val="00924B1C"/>
    <w:rsid w:val="00925476"/>
    <w:rsid w:val="009255D5"/>
    <w:rsid w:val="00926D0C"/>
    <w:rsid w:val="00927765"/>
    <w:rsid w:val="00927B56"/>
    <w:rsid w:val="00927B73"/>
    <w:rsid w:val="00931CD3"/>
    <w:rsid w:val="00931F2B"/>
    <w:rsid w:val="0093223E"/>
    <w:rsid w:val="009323CD"/>
    <w:rsid w:val="00932CD2"/>
    <w:rsid w:val="00933009"/>
    <w:rsid w:val="009331C0"/>
    <w:rsid w:val="00933915"/>
    <w:rsid w:val="00937BE4"/>
    <w:rsid w:val="00940488"/>
    <w:rsid w:val="00940D3D"/>
    <w:rsid w:val="0094104A"/>
    <w:rsid w:val="00941248"/>
    <w:rsid w:val="00941498"/>
    <w:rsid w:val="00941ADA"/>
    <w:rsid w:val="00943D40"/>
    <w:rsid w:val="00943E40"/>
    <w:rsid w:val="00943F4C"/>
    <w:rsid w:val="00944803"/>
    <w:rsid w:val="00945ADD"/>
    <w:rsid w:val="00946B60"/>
    <w:rsid w:val="00947791"/>
    <w:rsid w:val="00950887"/>
    <w:rsid w:val="00951637"/>
    <w:rsid w:val="0095163D"/>
    <w:rsid w:val="00952435"/>
    <w:rsid w:val="00954E48"/>
    <w:rsid w:val="0095514A"/>
    <w:rsid w:val="00955B30"/>
    <w:rsid w:val="0095669F"/>
    <w:rsid w:val="009601E0"/>
    <w:rsid w:val="00961240"/>
    <w:rsid w:val="009612CD"/>
    <w:rsid w:val="00961D05"/>
    <w:rsid w:val="00962103"/>
    <w:rsid w:val="00962B3C"/>
    <w:rsid w:val="00963703"/>
    <w:rsid w:val="0096435E"/>
    <w:rsid w:val="00966C30"/>
    <w:rsid w:val="009670EC"/>
    <w:rsid w:val="009678A0"/>
    <w:rsid w:val="009679F7"/>
    <w:rsid w:val="00970ABA"/>
    <w:rsid w:val="009718CA"/>
    <w:rsid w:val="00971FE5"/>
    <w:rsid w:val="0097289F"/>
    <w:rsid w:val="00973893"/>
    <w:rsid w:val="00973BE4"/>
    <w:rsid w:val="00974094"/>
    <w:rsid w:val="009740F3"/>
    <w:rsid w:val="00974AA1"/>
    <w:rsid w:val="00975EC8"/>
    <w:rsid w:val="00981D11"/>
    <w:rsid w:val="009820AD"/>
    <w:rsid w:val="009825FA"/>
    <w:rsid w:val="00982C36"/>
    <w:rsid w:val="009838D9"/>
    <w:rsid w:val="00983F04"/>
    <w:rsid w:val="00985186"/>
    <w:rsid w:val="009862BA"/>
    <w:rsid w:val="00986567"/>
    <w:rsid w:val="00986D5C"/>
    <w:rsid w:val="009872F8"/>
    <w:rsid w:val="00987609"/>
    <w:rsid w:val="009876C4"/>
    <w:rsid w:val="00992258"/>
    <w:rsid w:val="009926F1"/>
    <w:rsid w:val="00992EA0"/>
    <w:rsid w:val="00994303"/>
    <w:rsid w:val="009946C8"/>
    <w:rsid w:val="009949F0"/>
    <w:rsid w:val="009950DF"/>
    <w:rsid w:val="0099584F"/>
    <w:rsid w:val="00995FE8"/>
    <w:rsid w:val="009971C5"/>
    <w:rsid w:val="009A02A8"/>
    <w:rsid w:val="009A0C58"/>
    <w:rsid w:val="009A142D"/>
    <w:rsid w:val="009A2B6B"/>
    <w:rsid w:val="009A312E"/>
    <w:rsid w:val="009A399F"/>
    <w:rsid w:val="009A3C7C"/>
    <w:rsid w:val="009A3CBF"/>
    <w:rsid w:val="009A7BDB"/>
    <w:rsid w:val="009B0D5B"/>
    <w:rsid w:val="009B1D5F"/>
    <w:rsid w:val="009B1EC2"/>
    <w:rsid w:val="009B23F5"/>
    <w:rsid w:val="009B26EA"/>
    <w:rsid w:val="009B2D9A"/>
    <w:rsid w:val="009B2E99"/>
    <w:rsid w:val="009B3724"/>
    <w:rsid w:val="009B3D13"/>
    <w:rsid w:val="009B4778"/>
    <w:rsid w:val="009B5886"/>
    <w:rsid w:val="009B6E99"/>
    <w:rsid w:val="009B7AB8"/>
    <w:rsid w:val="009B7AE8"/>
    <w:rsid w:val="009B7BEE"/>
    <w:rsid w:val="009C0264"/>
    <w:rsid w:val="009C1CB7"/>
    <w:rsid w:val="009C203B"/>
    <w:rsid w:val="009C22BD"/>
    <w:rsid w:val="009C2504"/>
    <w:rsid w:val="009C272E"/>
    <w:rsid w:val="009C36E0"/>
    <w:rsid w:val="009C4B60"/>
    <w:rsid w:val="009C6072"/>
    <w:rsid w:val="009C6B4C"/>
    <w:rsid w:val="009C75AF"/>
    <w:rsid w:val="009D1FAE"/>
    <w:rsid w:val="009D209E"/>
    <w:rsid w:val="009D27C3"/>
    <w:rsid w:val="009D4358"/>
    <w:rsid w:val="009D476F"/>
    <w:rsid w:val="009D48BB"/>
    <w:rsid w:val="009D5048"/>
    <w:rsid w:val="009D61D8"/>
    <w:rsid w:val="009D7A6C"/>
    <w:rsid w:val="009D7A99"/>
    <w:rsid w:val="009E0507"/>
    <w:rsid w:val="009E0EBE"/>
    <w:rsid w:val="009E0EEC"/>
    <w:rsid w:val="009E1D8A"/>
    <w:rsid w:val="009E28B7"/>
    <w:rsid w:val="009E2E67"/>
    <w:rsid w:val="009E3393"/>
    <w:rsid w:val="009E3D8D"/>
    <w:rsid w:val="009E3E96"/>
    <w:rsid w:val="009E436D"/>
    <w:rsid w:val="009E4770"/>
    <w:rsid w:val="009E4BCC"/>
    <w:rsid w:val="009E4D0A"/>
    <w:rsid w:val="009E5A7D"/>
    <w:rsid w:val="009E703A"/>
    <w:rsid w:val="009E74EF"/>
    <w:rsid w:val="009F0BFF"/>
    <w:rsid w:val="009F169D"/>
    <w:rsid w:val="009F18FD"/>
    <w:rsid w:val="009F28F1"/>
    <w:rsid w:val="009F2DA0"/>
    <w:rsid w:val="009F34B5"/>
    <w:rsid w:val="009F3B66"/>
    <w:rsid w:val="009F4080"/>
    <w:rsid w:val="009F4AC5"/>
    <w:rsid w:val="009F7D65"/>
    <w:rsid w:val="00A00082"/>
    <w:rsid w:val="00A00145"/>
    <w:rsid w:val="00A002CA"/>
    <w:rsid w:val="00A01C98"/>
    <w:rsid w:val="00A01DE4"/>
    <w:rsid w:val="00A038A5"/>
    <w:rsid w:val="00A04BB9"/>
    <w:rsid w:val="00A04FAE"/>
    <w:rsid w:val="00A052D3"/>
    <w:rsid w:val="00A0590A"/>
    <w:rsid w:val="00A1154C"/>
    <w:rsid w:val="00A1250E"/>
    <w:rsid w:val="00A130E0"/>
    <w:rsid w:val="00A13436"/>
    <w:rsid w:val="00A16CB5"/>
    <w:rsid w:val="00A209B4"/>
    <w:rsid w:val="00A21752"/>
    <w:rsid w:val="00A2257D"/>
    <w:rsid w:val="00A2405C"/>
    <w:rsid w:val="00A24568"/>
    <w:rsid w:val="00A2472D"/>
    <w:rsid w:val="00A24893"/>
    <w:rsid w:val="00A27053"/>
    <w:rsid w:val="00A31204"/>
    <w:rsid w:val="00A31AB9"/>
    <w:rsid w:val="00A31B85"/>
    <w:rsid w:val="00A32E0F"/>
    <w:rsid w:val="00A32F2D"/>
    <w:rsid w:val="00A332F2"/>
    <w:rsid w:val="00A33A30"/>
    <w:rsid w:val="00A357D0"/>
    <w:rsid w:val="00A35E1E"/>
    <w:rsid w:val="00A360AF"/>
    <w:rsid w:val="00A3711D"/>
    <w:rsid w:val="00A37A97"/>
    <w:rsid w:val="00A402F6"/>
    <w:rsid w:val="00A4143D"/>
    <w:rsid w:val="00A430C1"/>
    <w:rsid w:val="00A438CB"/>
    <w:rsid w:val="00A43F95"/>
    <w:rsid w:val="00A45014"/>
    <w:rsid w:val="00A466E5"/>
    <w:rsid w:val="00A46A36"/>
    <w:rsid w:val="00A46D2B"/>
    <w:rsid w:val="00A46EA2"/>
    <w:rsid w:val="00A473DA"/>
    <w:rsid w:val="00A476AF"/>
    <w:rsid w:val="00A500A0"/>
    <w:rsid w:val="00A507E3"/>
    <w:rsid w:val="00A51265"/>
    <w:rsid w:val="00A5178A"/>
    <w:rsid w:val="00A5197E"/>
    <w:rsid w:val="00A5243F"/>
    <w:rsid w:val="00A525CF"/>
    <w:rsid w:val="00A52CEB"/>
    <w:rsid w:val="00A52EF3"/>
    <w:rsid w:val="00A53E2B"/>
    <w:rsid w:val="00A54878"/>
    <w:rsid w:val="00A548CD"/>
    <w:rsid w:val="00A55424"/>
    <w:rsid w:val="00A554BE"/>
    <w:rsid w:val="00A555A8"/>
    <w:rsid w:val="00A55E85"/>
    <w:rsid w:val="00A56A49"/>
    <w:rsid w:val="00A57144"/>
    <w:rsid w:val="00A57515"/>
    <w:rsid w:val="00A57B6F"/>
    <w:rsid w:val="00A57BE7"/>
    <w:rsid w:val="00A608BD"/>
    <w:rsid w:val="00A60A1A"/>
    <w:rsid w:val="00A61137"/>
    <w:rsid w:val="00A6136E"/>
    <w:rsid w:val="00A61916"/>
    <w:rsid w:val="00A61C6F"/>
    <w:rsid w:val="00A63066"/>
    <w:rsid w:val="00A63675"/>
    <w:rsid w:val="00A63765"/>
    <w:rsid w:val="00A637BC"/>
    <w:rsid w:val="00A63A78"/>
    <w:rsid w:val="00A646C6"/>
    <w:rsid w:val="00A65E0E"/>
    <w:rsid w:val="00A66699"/>
    <w:rsid w:val="00A6740C"/>
    <w:rsid w:val="00A70239"/>
    <w:rsid w:val="00A71816"/>
    <w:rsid w:val="00A71D37"/>
    <w:rsid w:val="00A730DD"/>
    <w:rsid w:val="00A74304"/>
    <w:rsid w:val="00A74910"/>
    <w:rsid w:val="00A74950"/>
    <w:rsid w:val="00A751B8"/>
    <w:rsid w:val="00A752C2"/>
    <w:rsid w:val="00A75E32"/>
    <w:rsid w:val="00A777C2"/>
    <w:rsid w:val="00A77C54"/>
    <w:rsid w:val="00A8005C"/>
    <w:rsid w:val="00A81089"/>
    <w:rsid w:val="00A8126E"/>
    <w:rsid w:val="00A82C7C"/>
    <w:rsid w:val="00A8362E"/>
    <w:rsid w:val="00A85478"/>
    <w:rsid w:val="00A85A3F"/>
    <w:rsid w:val="00A85ABB"/>
    <w:rsid w:val="00A85EAE"/>
    <w:rsid w:val="00A86211"/>
    <w:rsid w:val="00A863B0"/>
    <w:rsid w:val="00A91A93"/>
    <w:rsid w:val="00A920CB"/>
    <w:rsid w:val="00A93256"/>
    <w:rsid w:val="00A940C4"/>
    <w:rsid w:val="00A955DC"/>
    <w:rsid w:val="00A95EC6"/>
    <w:rsid w:val="00A97C9E"/>
    <w:rsid w:val="00A97F96"/>
    <w:rsid w:val="00AA0A65"/>
    <w:rsid w:val="00AA12EB"/>
    <w:rsid w:val="00AA154E"/>
    <w:rsid w:val="00AA1D0E"/>
    <w:rsid w:val="00AA2C9A"/>
    <w:rsid w:val="00AA33D1"/>
    <w:rsid w:val="00AA4F02"/>
    <w:rsid w:val="00AA55A7"/>
    <w:rsid w:val="00AA5FB5"/>
    <w:rsid w:val="00AA61C9"/>
    <w:rsid w:val="00AA6937"/>
    <w:rsid w:val="00AB07AF"/>
    <w:rsid w:val="00AB1764"/>
    <w:rsid w:val="00AB26F4"/>
    <w:rsid w:val="00AB293B"/>
    <w:rsid w:val="00AB2CDF"/>
    <w:rsid w:val="00AB3910"/>
    <w:rsid w:val="00AB3B6F"/>
    <w:rsid w:val="00AB3CAD"/>
    <w:rsid w:val="00AB439A"/>
    <w:rsid w:val="00AB4A5C"/>
    <w:rsid w:val="00AB5708"/>
    <w:rsid w:val="00AB58CD"/>
    <w:rsid w:val="00AB614E"/>
    <w:rsid w:val="00AB652A"/>
    <w:rsid w:val="00AB735A"/>
    <w:rsid w:val="00AB7778"/>
    <w:rsid w:val="00AB79C1"/>
    <w:rsid w:val="00AC00D3"/>
    <w:rsid w:val="00AC0969"/>
    <w:rsid w:val="00AC0B69"/>
    <w:rsid w:val="00AC26A2"/>
    <w:rsid w:val="00AC33AC"/>
    <w:rsid w:val="00AC35AC"/>
    <w:rsid w:val="00AC3D7F"/>
    <w:rsid w:val="00AC4A75"/>
    <w:rsid w:val="00AC515A"/>
    <w:rsid w:val="00AC536A"/>
    <w:rsid w:val="00AC58E1"/>
    <w:rsid w:val="00AC7205"/>
    <w:rsid w:val="00AD08D9"/>
    <w:rsid w:val="00AD105E"/>
    <w:rsid w:val="00AD190D"/>
    <w:rsid w:val="00AD307D"/>
    <w:rsid w:val="00AD3730"/>
    <w:rsid w:val="00AD3959"/>
    <w:rsid w:val="00AD44E9"/>
    <w:rsid w:val="00AD48F3"/>
    <w:rsid w:val="00AD4FE5"/>
    <w:rsid w:val="00AD570D"/>
    <w:rsid w:val="00AD5745"/>
    <w:rsid w:val="00AD6417"/>
    <w:rsid w:val="00AD67E0"/>
    <w:rsid w:val="00AD69E6"/>
    <w:rsid w:val="00AD7A30"/>
    <w:rsid w:val="00AE0F21"/>
    <w:rsid w:val="00AE17AF"/>
    <w:rsid w:val="00AE1A62"/>
    <w:rsid w:val="00AE2930"/>
    <w:rsid w:val="00AE2C24"/>
    <w:rsid w:val="00AE43F7"/>
    <w:rsid w:val="00AE4935"/>
    <w:rsid w:val="00AE4E02"/>
    <w:rsid w:val="00AE60AF"/>
    <w:rsid w:val="00AE7C47"/>
    <w:rsid w:val="00AE7EC0"/>
    <w:rsid w:val="00AF07D0"/>
    <w:rsid w:val="00AF1274"/>
    <w:rsid w:val="00AF1DC8"/>
    <w:rsid w:val="00AF22DA"/>
    <w:rsid w:val="00AF2B8C"/>
    <w:rsid w:val="00AF31FB"/>
    <w:rsid w:val="00AF4365"/>
    <w:rsid w:val="00AF51DB"/>
    <w:rsid w:val="00AF7055"/>
    <w:rsid w:val="00AF7B23"/>
    <w:rsid w:val="00AF7EB2"/>
    <w:rsid w:val="00B00F76"/>
    <w:rsid w:val="00B02866"/>
    <w:rsid w:val="00B045D0"/>
    <w:rsid w:val="00B04689"/>
    <w:rsid w:val="00B0570F"/>
    <w:rsid w:val="00B05A87"/>
    <w:rsid w:val="00B06FA8"/>
    <w:rsid w:val="00B071BC"/>
    <w:rsid w:val="00B10365"/>
    <w:rsid w:val="00B103F5"/>
    <w:rsid w:val="00B1084E"/>
    <w:rsid w:val="00B10BED"/>
    <w:rsid w:val="00B12F2B"/>
    <w:rsid w:val="00B12F72"/>
    <w:rsid w:val="00B1500C"/>
    <w:rsid w:val="00B16FEB"/>
    <w:rsid w:val="00B173E9"/>
    <w:rsid w:val="00B20967"/>
    <w:rsid w:val="00B20A75"/>
    <w:rsid w:val="00B21A68"/>
    <w:rsid w:val="00B221D5"/>
    <w:rsid w:val="00B22435"/>
    <w:rsid w:val="00B23B7B"/>
    <w:rsid w:val="00B2415F"/>
    <w:rsid w:val="00B2438D"/>
    <w:rsid w:val="00B25534"/>
    <w:rsid w:val="00B2584A"/>
    <w:rsid w:val="00B259D1"/>
    <w:rsid w:val="00B25F17"/>
    <w:rsid w:val="00B25FB6"/>
    <w:rsid w:val="00B263B6"/>
    <w:rsid w:val="00B27480"/>
    <w:rsid w:val="00B2791E"/>
    <w:rsid w:val="00B27F62"/>
    <w:rsid w:val="00B30153"/>
    <w:rsid w:val="00B3034F"/>
    <w:rsid w:val="00B3430C"/>
    <w:rsid w:val="00B3469A"/>
    <w:rsid w:val="00B359F6"/>
    <w:rsid w:val="00B36C05"/>
    <w:rsid w:val="00B3747D"/>
    <w:rsid w:val="00B37847"/>
    <w:rsid w:val="00B37D26"/>
    <w:rsid w:val="00B37FAE"/>
    <w:rsid w:val="00B40585"/>
    <w:rsid w:val="00B405F8"/>
    <w:rsid w:val="00B4343A"/>
    <w:rsid w:val="00B44DB8"/>
    <w:rsid w:val="00B4566C"/>
    <w:rsid w:val="00B45714"/>
    <w:rsid w:val="00B45E91"/>
    <w:rsid w:val="00B45F0F"/>
    <w:rsid w:val="00B47022"/>
    <w:rsid w:val="00B51382"/>
    <w:rsid w:val="00B521D6"/>
    <w:rsid w:val="00B53332"/>
    <w:rsid w:val="00B53896"/>
    <w:rsid w:val="00B53ADA"/>
    <w:rsid w:val="00B56177"/>
    <w:rsid w:val="00B56469"/>
    <w:rsid w:val="00B56C04"/>
    <w:rsid w:val="00B573A7"/>
    <w:rsid w:val="00B6012C"/>
    <w:rsid w:val="00B6088A"/>
    <w:rsid w:val="00B60E45"/>
    <w:rsid w:val="00B6130C"/>
    <w:rsid w:val="00B614BC"/>
    <w:rsid w:val="00B61554"/>
    <w:rsid w:val="00B6181D"/>
    <w:rsid w:val="00B622E5"/>
    <w:rsid w:val="00B62759"/>
    <w:rsid w:val="00B63C41"/>
    <w:rsid w:val="00B64245"/>
    <w:rsid w:val="00B642C2"/>
    <w:rsid w:val="00B64AD9"/>
    <w:rsid w:val="00B65918"/>
    <w:rsid w:val="00B6650A"/>
    <w:rsid w:val="00B66E28"/>
    <w:rsid w:val="00B66EFB"/>
    <w:rsid w:val="00B70778"/>
    <w:rsid w:val="00B71BB9"/>
    <w:rsid w:val="00B71EBC"/>
    <w:rsid w:val="00B7215C"/>
    <w:rsid w:val="00B73004"/>
    <w:rsid w:val="00B73460"/>
    <w:rsid w:val="00B73A0A"/>
    <w:rsid w:val="00B73E8C"/>
    <w:rsid w:val="00B741AC"/>
    <w:rsid w:val="00B74217"/>
    <w:rsid w:val="00B7467A"/>
    <w:rsid w:val="00B753A0"/>
    <w:rsid w:val="00B75D51"/>
    <w:rsid w:val="00B75FFB"/>
    <w:rsid w:val="00B767AB"/>
    <w:rsid w:val="00B77DAD"/>
    <w:rsid w:val="00B807C2"/>
    <w:rsid w:val="00B808EE"/>
    <w:rsid w:val="00B816E5"/>
    <w:rsid w:val="00B81E59"/>
    <w:rsid w:val="00B82996"/>
    <w:rsid w:val="00B836C5"/>
    <w:rsid w:val="00B83A9E"/>
    <w:rsid w:val="00B83E5E"/>
    <w:rsid w:val="00B841D2"/>
    <w:rsid w:val="00B84D15"/>
    <w:rsid w:val="00B85246"/>
    <w:rsid w:val="00B859C5"/>
    <w:rsid w:val="00B8626A"/>
    <w:rsid w:val="00B86536"/>
    <w:rsid w:val="00B86759"/>
    <w:rsid w:val="00B87805"/>
    <w:rsid w:val="00B900CC"/>
    <w:rsid w:val="00B90F02"/>
    <w:rsid w:val="00B914A9"/>
    <w:rsid w:val="00B91E7D"/>
    <w:rsid w:val="00B92760"/>
    <w:rsid w:val="00B92FE6"/>
    <w:rsid w:val="00B930CA"/>
    <w:rsid w:val="00B93495"/>
    <w:rsid w:val="00B9497D"/>
    <w:rsid w:val="00B94EF8"/>
    <w:rsid w:val="00B959A0"/>
    <w:rsid w:val="00B95EDB"/>
    <w:rsid w:val="00B96939"/>
    <w:rsid w:val="00B96B2D"/>
    <w:rsid w:val="00B974A1"/>
    <w:rsid w:val="00BA139A"/>
    <w:rsid w:val="00BA1D4F"/>
    <w:rsid w:val="00BA2FD5"/>
    <w:rsid w:val="00BA3A9B"/>
    <w:rsid w:val="00BA3AD9"/>
    <w:rsid w:val="00BA4C4A"/>
    <w:rsid w:val="00BA5430"/>
    <w:rsid w:val="00BA5FF9"/>
    <w:rsid w:val="00BA7498"/>
    <w:rsid w:val="00BA79E9"/>
    <w:rsid w:val="00BB15FB"/>
    <w:rsid w:val="00BB2E52"/>
    <w:rsid w:val="00BB414C"/>
    <w:rsid w:val="00BB6806"/>
    <w:rsid w:val="00BB74B9"/>
    <w:rsid w:val="00BB7918"/>
    <w:rsid w:val="00BB7B8B"/>
    <w:rsid w:val="00BC0622"/>
    <w:rsid w:val="00BC0987"/>
    <w:rsid w:val="00BC0C90"/>
    <w:rsid w:val="00BC0F43"/>
    <w:rsid w:val="00BC151D"/>
    <w:rsid w:val="00BC25FB"/>
    <w:rsid w:val="00BC3447"/>
    <w:rsid w:val="00BC3559"/>
    <w:rsid w:val="00BC3581"/>
    <w:rsid w:val="00BC531E"/>
    <w:rsid w:val="00BC54CE"/>
    <w:rsid w:val="00BD0A0A"/>
    <w:rsid w:val="00BD0A58"/>
    <w:rsid w:val="00BD0C73"/>
    <w:rsid w:val="00BD1933"/>
    <w:rsid w:val="00BD1C01"/>
    <w:rsid w:val="00BD1C64"/>
    <w:rsid w:val="00BD40F4"/>
    <w:rsid w:val="00BD4A3A"/>
    <w:rsid w:val="00BD5CBB"/>
    <w:rsid w:val="00BE00AC"/>
    <w:rsid w:val="00BE15A0"/>
    <w:rsid w:val="00BE1944"/>
    <w:rsid w:val="00BE1C21"/>
    <w:rsid w:val="00BE1CE7"/>
    <w:rsid w:val="00BE2121"/>
    <w:rsid w:val="00BE4CFB"/>
    <w:rsid w:val="00BE5EC2"/>
    <w:rsid w:val="00BE659C"/>
    <w:rsid w:val="00BF0F19"/>
    <w:rsid w:val="00BF1655"/>
    <w:rsid w:val="00BF18EE"/>
    <w:rsid w:val="00BF3347"/>
    <w:rsid w:val="00BF375E"/>
    <w:rsid w:val="00BF4088"/>
    <w:rsid w:val="00BF40ED"/>
    <w:rsid w:val="00BF4FE4"/>
    <w:rsid w:val="00BF5E0F"/>
    <w:rsid w:val="00BF706B"/>
    <w:rsid w:val="00BF7CC1"/>
    <w:rsid w:val="00C006FF"/>
    <w:rsid w:val="00C00D48"/>
    <w:rsid w:val="00C00EB4"/>
    <w:rsid w:val="00C017DF"/>
    <w:rsid w:val="00C038DB"/>
    <w:rsid w:val="00C04C89"/>
    <w:rsid w:val="00C0657B"/>
    <w:rsid w:val="00C06E6B"/>
    <w:rsid w:val="00C07D0A"/>
    <w:rsid w:val="00C07E22"/>
    <w:rsid w:val="00C07E2C"/>
    <w:rsid w:val="00C109B9"/>
    <w:rsid w:val="00C11618"/>
    <w:rsid w:val="00C11F72"/>
    <w:rsid w:val="00C12E64"/>
    <w:rsid w:val="00C14FA5"/>
    <w:rsid w:val="00C15C6F"/>
    <w:rsid w:val="00C15CA0"/>
    <w:rsid w:val="00C16286"/>
    <w:rsid w:val="00C16384"/>
    <w:rsid w:val="00C16C0E"/>
    <w:rsid w:val="00C20E06"/>
    <w:rsid w:val="00C21025"/>
    <w:rsid w:val="00C22C1E"/>
    <w:rsid w:val="00C23531"/>
    <w:rsid w:val="00C23771"/>
    <w:rsid w:val="00C239E1"/>
    <w:rsid w:val="00C24C40"/>
    <w:rsid w:val="00C251F4"/>
    <w:rsid w:val="00C25403"/>
    <w:rsid w:val="00C25B51"/>
    <w:rsid w:val="00C26A5F"/>
    <w:rsid w:val="00C270B9"/>
    <w:rsid w:val="00C278A0"/>
    <w:rsid w:val="00C27F5F"/>
    <w:rsid w:val="00C3299D"/>
    <w:rsid w:val="00C32EDC"/>
    <w:rsid w:val="00C3301E"/>
    <w:rsid w:val="00C34165"/>
    <w:rsid w:val="00C341FB"/>
    <w:rsid w:val="00C344E2"/>
    <w:rsid w:val="00C402D3"/>
    <w:rsid w:val="00C40962"/>
    <w:rsid w:val="00C40D68"/>
    <w:rsid w:val="00C41271"/>
    <w:rsid w:val="00C43E30"/>
    <w:rsid w:val="00C43FD8"/>
    <w:rsid w:val="00C44558"/>
    <w:rsid w:val="00C45387"/>
    <w:rsid w:val="00C4591E"/>
    <w:rsid w:val="00C47B28"/>
    <w:rsid w:val="00C5090C"/>
    <w:rsid w:val="00C50A4C"/>
    <w:rsid w:val="00C52C73"/>
    <w:rsid w:val="00C53538"/>
    <w:rsid w:val="00C53C72"/>
    <w:rsid w:val="00C557CC"/>
    <w:rsid w:val="00C56952"/>
    <w:rsid w:val="00C579D9"/>
    <w:rsid w:val="00C608F5"/>
    <w:rsid w:val="00C61922"/>
    <w:rsid w:val="00C6295B"/>
    <w:rsid w:val="00C62C6A"/>
    <w:rsid w:val="00C62DBE"/>
    <w:rsid w:val="00C63497"/>
    <w:rsid w:val="00C647B1"/>
    <w:rsid w:val="00C66715"/>
    <w:rsid w:val="00C66E84"/>
    <w:rsid w:val="00C67304"/>
    <w:rsid w:val="00C675BC"/>
    <w:rsid w:val="00C70996"/>
    <w:rsid w:val="00C70997"/>
    <w:rsid w:val="00C70B6D"/>
    <w:rsid w:val="00C7193A"/>
    <w:rsid w:val="00C72621"/>
    <w:rsid w:val="00C7282E"/>
    <w:rsid w:val="00C729A8"/>
    <w:rsid w:val="00C72D62"/>
    <w:rsid w:val="00C735DE"/>
    <w:rsid w:val="00C73D3D"/>
    <w:rsid w:val="00C7484D"/>
    <w:rsid w:val="00C7590D"/>
    <w:rsid w:val="00C75FFE"/>
    <w:rsid w:val="00C77D83"/>
    <w:rsid w:val="00C8074D"/>
    <w:rsid w:val="00C808F7"/>
    <w:rsid w:val="00C80E5A"/>
    <w:rsid w:val="00C822C8"/>
    <w:rsid w:val="00C824E5"/>
    <w:rsid w:val="00C83D61"/>
    <w:rsid w:val="00C84149"/>
    <w:rsid w:val="00C8567B"/>
    <w:rsid w:val="00C9048B"/>
    <w:rsid w:val="00C90764"/>
    <w:rsid w:val="00C90FC7"/>
    <w:rsid w:val="00C92DD0"/>
    <w:rsid w:val="00C92F8F"/>
    <w:rsid w:val="00C93FFA"/>
    <w:rsid w:val="00C94373"/>
    <w:rsid w:val="00C95597"/>
    <w:rsid w:val="00C96F83"/>
    <w:rsid w:val="00C9728C"/>
    <w:rsid w:val="00C97AB8"/>
    <w:rsid w:val="00CA06CA"/>
    <w:rsid w:val="00CA0961"/>
    <w:rsid w:val="00CA2400"/>
    <w:rsid w:val="00CA4226"/>
    <w:rsid w:val="00CA497B"/>
    <w:rsid w:val="00CA4C48"/>
    <w:rsid w:val="00CA4E7E"/>
    <w:rsid w:val="00CA57CE"/>
    <w:rsid w:val="00CA5AA0"/>
    <w:rsid w:val="00CA5C29"/>
    <w:rsid w:val="00CA6467"/>
    <w:rsid w:val="00CA6B72"/>
    <w:rsid w:val="00CB0AC1"/>
    <w:rsid w:val="00CB0BDF"/>
    <w:rsid w:val="00CB0DF4"/>
    <w:rsid w:val="00CB14E3"/>
    <w:rsid w:val="00CB1866"/>
    <w:rsid w:val="00CB18CA"/>
    <w:rsid w:val="00CB20E4"/>
    <w:rsid w:val="00CB2204"/>
    <w:rsid w:val="00CB2EE8"/>
    <w:rsid w:val="00CB3260"/>
    <w:rsid w:val="00CB3B88"/>
    <w:rsid w:val="00CB3B92"/>
    <w:rsid w:val="00CB3C8A"/>
    <w:rsid w:val="00CB459D"/>
    <w:rsid w:val="00CB4B6A"/>
    <w:rsid w:val="00CB6133"/>
    <w:rsid w:val="00CB6952"/>
    <w:rsid w:val="00CB7BAB"/>
    <w:rsid w:val="00CC111B"/>
    <w:rsid w:val="00CC13EF"/>
    <w:rsid w:val="00CC17C7"/>
    <w:rsid w:val="00CC3916"/>
    <w:rsid w:val="00CC4498"/>
    <w:rsid w:val="00CC4B7D"/>
    <w:rsid w:val="00CC50FE"/>
    <w:rsid w:val="00CC7299"/>
    <w:rsid w:val="00CD28F4"/>
    <w:rsid w:val="00CD4201"/>
    <w:rsid w:val="00CD4545"/>
    <w:rsid w:val="00CD5AAF"/>
    <w:rsid w:val="00CD6229"/>
    <w:rsid w:val="00CD6856"/>
    <w:rsid w:val="00CD6B22"/>
    <w:rsid w:val="00CD6E7F"/>
    <w:rsid w:val="00CD7A25"/>
    <w:rsid w:val="00CE119C"/>
    <w:rsid w:val="00CE1265"/>
    <w:rsid w:val="00CE44A7"/>
    <w:rsid w:val="00CE53FB"/>
    <w:rsid w:val="00CE56F8"/>
    <w:rsid w:val="00CE58C0"/>
    <w:rsid w:val="00CE58E8"/>
    <w:rsid w:val="00CE66F7"/>
    <w:rsid w:val="00CE67C9"/>
    <w:rsid w:val="00CE69A7"/>
    <w:rsid w:val="00CE6A9D"/>
    <w:rsid w:val="00CE7CC7"/>
    <w:rsid w:val="00CF03E4"/>
    <w:rsid w:val="00CF0A5D"/>
    <w:rsid w:val="00CF2B6A"/>
    <w:rsid w:val="00CF35B0"/>
    <w:rsid w:val="00CF3687"/>
    <w:rsid w:val="00CF478A"/>
    <w:rsid w:val="00CF4AD7"/>
    <w:rsid w:val="00CF578A"/>
    <w:rsid w:val="00CF5B76"/>
    <w:rsid w:val="00CF7A9B"/>
    <w:rsid w:val="00D00CA9"/>
    <w:rsid w:val="00D013FF"/>
    <w:rsid w:val="00D0318F"/>
    <w:rsid w:val="00D037DC"/>
    <w:rsid w:val="00D0405F"/>
    <w:rsid w:val="00D0411B"/>
    <w:rsid w:val="00D04611"/>
    <w:rsid w:val="00D056C4"/>
    <w:rsid w:val="00D05A8B"/>
    <w:rsid w:val="00D06D1E"/>
    <w:rsid w:val="00D10208"/>
    <w:rsid w:val="00D103A7"/>
    <w:rsid w:val="00D10D3F"/>
    <w:rsid w:val="00D1110C"/>
    <w:rsid w:val="00D11465"/>
    <w:rsid w:val="00D11F51"/>
    <w:rsid w:val="00D120E5"/>
    <w:rsid w:val="00D13169"/>
    <w:rsid w:val="00D13339"/>
    <w:rsid w:val="00D134F5"/>
    <w:rsid w:val="00D13841"/>
    <w:rsid w:val="00D1499D"/>
    <w:rsid w:val="00D14ED7"/>
    <w:rsid w:val="00D150B5"/>
    <w:rsid w:val="00D15D70"/>
    <w:rsid w:val="00D16BBC"/>
    <w:rsid w:val="00D17CD0"/>
    <w:rsid w:val="00D17FF1"/>
    <w:rsid w:val="00D20BD2"/>
    <w:rsid w:val="00D20EDF"/>
    <w:rsid w:val="00D2150F"/>
    <w:rsid w:val="00D220A3"/>
    <w:rsid w:val="00D22126"/>
    <w:rsid w:val="00D22299"/>
    <w:rsid w:val="00D22830"/>
    <w:rsid w:val="00D23275"/>
    <w:rsid w:val="00D23A85"/>
    <w:rsid w:val="00D23C70"/>
    <w:rsid w:val="00D23CB1"/>
    <w:rsid w:val="00D23DC2"/>
    <w:rsid w:val="00D23F6A"/>
    <w:rsid w:val="00D241AD"/>
    <w:rsid w:val="00D246F6"/>
    <w:rsid w:val="00D24BD0"/>
    <w:rsid w:val="00D2533C"/>
    <w:rsid w:val="00D25541"/>
    <w:rsid w:val="00D25C37"/>
    <w:rsid w:val="00D26E51"/>
    <w:rsid w:val="00D27268"/>
    <w:rsid w:val="00D30E31"/>
    <w:rsid w:val="00D314CB"/>
    <w:rsid w:val="00D327B1"/>
    <w:rsid w:val="00D3578B"/>
    <w:rsid w:val="00D35A49"/>
    <w:rsid w:val="00D36402"/>
    <w:rsid w:val="00D37CCD"/>
    <w:rsid w:val="00D41083"/>
    <w:rsid w:val="00D41712"/>
    <w:rsid w:val="00D4245A"/>
    <w:rsid w:val="00D4414E"/>
    <w:rsid w:val="00D443C0"/>
    <w:rsid w:val="00D44859"/>
    <w:rsid w:val="00D44A39"/>
    <w:rsid w:val="00D454AF"/>
    <w:rsid w:val="00D4758E"/>
    <w:rsid w:val="00D47B33"/>
    <w:rsid w:val="00D47D75"/>
    <w:rsid w:val="00D503A1"/>
    <w:rsid w:val="00D50823"/>
    <w:rsid w:val="00D51091"/>
    <w:rsid w:val="00D520A5"/>
    <w:rsid w:val="00D521F0"/>
    <w:rsid w:val="00D529F2"/>
    <w:rsid w:val="00D53832"/>
    <w:rsid w:val="00D5391E"/>
    <w:rsid w:val="00D54B4C"/>
    <w:rsid w:val="00D54C87"/>
    <w:rsid w:val="00D55D38"/>
    <w:rsid w:val="00D56E7A"/>
    <w:rsid w:val="00D57041"/>
    <w:rsid w:val="00D57567"/>
    <w:rsid w:val="00D60423"/>
    <w:rsid w:val="00D62370"/>
    <w:rsid w:val="00D62DD2"/>
    <w:rsid w:val="00D631E5"/>
    <w:rsid w:val="00D63C7B"/>
    <w:rsid w:val="00D6421D"/>
    <w:rsid w:val="00D657E6"/>
    <w:rsid w:val="00D6611E"/>
    <w:rsid w:val="00D671F4"/>
    <w:rsid w:val="00D675A6"/>
    <w:rsid w:val="00D70C6C"/>
    <w:rsid w:val="00D70E36"/>
    <w:rsid w:val="00D7124A"/>
    <w:rsid w:val="00D725F7"/>
    <w:rsid w:val="00D736F8"/>
    <w:rsid w:val="00D738E9"/>
    <w:rsid w:val="00D73A00"/>
    <w:rsid w:val="00D741CA"/>
    <w:rsid w:val="00D74B37"/>
    <w:rsid w:val="00D75ED3"/>
    <w:rsid w:val="00D77273"/>
    <w:rsid w:val="00D77417"/>
    <w:rsid w:val="00D77623"/>
    <w:rsid w:val="00D80AF4"/>
    <w:rsid w:val="00D80CE4"/>
    <w:rsid w:val="00D814DE"/>
    <w:rsid w:val="00D81686"/>
    <w:rsid w:val="00D8387F"/>
    <w:rsid w:val="00D83F79"/>
    <w:rsid w:val="00D83FAF"/>
    <w:rsid w:val="00D84802"/>
    <w:rsid w:val="00D84CCD"/>
    <w:rsid w:val="00D85989"/>
    <w:rsid w:val="00D85C7B"/>
    <w:rsid w:val="00D86124"/>
    <w:rsid w:val="00D901F4"/>
    <w:rsid w:val="00D90A5F"/>
    <w:rsid w:val="00D90D74"/>
    <w:rsid w:val="00D914FE"/>
    <w:rsid w:val="00D91B03"/>
    <w:rsid w:val="00D92138"/>
    <w:rsid w:val="00D92AF2"/>
    <w:rsid w:val="00D949B4"/>
    <w:rsid w:val="00D94A50"/>
    <w:rsid w:val="00D95B77"/>
    <w:rsid w:val="00D96CF4"/>
    <w:rsid w:val="00D96F6C"/>
    <w:rsid w:val="00D96FCD"/>
    <w:rsid w:val="00D9722D"/>
    <w:rsid w:val="00D97504"/>
    <w:rsid w:val="00DA07B1"/>
    <w:rsid w:val="00DA3405"/>
    <w:rsid w:val="00DA355D"/>
    <w:rsid w:val="00DA5E87"/>
    <w:rsid w:val="00DA621A"/>
    <w:rsid w:val="00DA6456"/>
    <w:rsid w:val="00DA732F"/>
    <w:rsid w:val="00DA7485"/>
    <w:rsid w:val="00DA77EC"/>
    <w:rsid w:val="00DB00EF"/>
    <w:rsid w:val="00DB0F65"/>
    <w:rsid w:val="00DB0FC4"/>
    <w:rsid w:val="00DB282E"/>
    <w:rsid w:val="00DB3203"/>
    <w:rsid w:val="00DB3755"/>
    <w:rsid w:val="00DB37AD"/>
    <w:rsid w:val="00DB42A3"/>
    <w:rsid w:val="00DB4775"/>
    <w:rsid w:val="00DB4B4B"/>
    <w:rsid w:val="00DB4C99"/>
    <w:rsid w:val="00DB5A1D"/>
    <w:rsid w:val="00DB7192"/>
    <w:rsid w:val="00DC00CB"/>
    <w:rsid w:val="00DC0B75"/>
    <w:rsid w:val="00DC12AD"/>
    <w:rsid w:val="00DC1502"/>
    <w:rsid w:val="00DC1F4A"/>
    <w:rsid w:val="00DC231F"/>
    <w:rsid w:val="00DC296F"/>
    <w:rsid w:val="00DC35C4"/>
    <w:rsid w:val="00DC3A92"/>
    <w:rsid w:val="00DC3E18"/>
    <w:rsid w:val="00DC50EE"/>
    <w:rsid w:val="00DC5A08"/>
    <w:rsid w:val="00DC5BB3"/>
    <w:rsid w:val="00DC69AB"/>
    <w:rsid w:val="00DD008B"/>
    <w:rsid w:val="00DD0C28"/>
    <w:rsid w:val="00DD353F"/>
    <w:rsid w:val="00DD39C8"/>
    <w:rsid w:val="00DD41D8"/>
    <w:rsid w:val="00DD4A51"/>
    <w:rsid w:val="00DD5766"/>
    <w:rsid w:val="00DD6627"/>
    <w:rsid w:val="00DD7168"/>
    <w:rsid w:val="00DE1199"/>
    <w:rsid w:val="00DE17C3"/>
    <w:rsid w:val="00DE191F"/>
    <w:rsid w:val="00DE2048"/>
    <w:rsid w:val="00DE322A"/>
    <w:rsid w:val="00DE3AC1"/>
    <w:rsid w:val="00DE3AFC"/>
    <w:rsid w:val="00DE3D48"/>
    <w:rsid w:val="00DE4367"/>
    <w:rsid w:val="00DE4653"/>
    <w:rsid w:val="00DE54E0"/>
    <w:rsid w:val="00DE74B5"/>
    <w:rsid w:val="00DE7D89"/>
    <w:rsid w:val="00DF01D0"/>
    <w:rsid w:val="00DF0665"/>
    <w:rsid w:val="00DF08E3"/>
    <w:rsid w:val="00DF13AF"/>
    <w:rsid w:val="00DF1F60"/>
    <w:rsid w:val="00DF2665"/>
    <w:rsid w:val="00DF2BF1"/>
    <w:rsid w:val="00DF43CA"/>
    <w:rsid w:val="00DF49EC"/>
    <w:rsid w:val="00DF4A9B"/>
    <w:rsid w:val="00DF4EC2"/>
    <w:rsid w:val="00DF774B"/>
    <w:rsid w:val="00E001D6"/>
    <w:rsid w:val="00E007DB"/>
    <w:rsid w:val="00E00C6D"/>
    <w:rsid w:val="00E01856"/>
    <w:rsid w:val="00E021F3"/>
    <w:rsid w:val="00E02506"/>
    <w:rsid w:val="00E026DD"/>
    <w:rsid w:val="00E02D1E"/>
    <w:rsid w:val="00E03D9E"/>
    <w:rsid w:val="00E048E3"/>
    <w:rsid w:val="00E052D8"/>
    <w:rsid w:val="00E072A9"/>
    <w:rsid w:val="00E11029"/>
    <w:rsid w:val="00E11367"/>
    <w:rsid w:val="00E11469"/>
    <w:rsid w:val="00E11535"/>
    <w:rsid w:val="00E11942"/>
    <w:rsid w:val="00E11B55"/>
    <w:rsid w:val="00E12284"/>
    <w:rsid w:val="00E125B0"/>
    <w:rsid w:val="00E13124"/>
    <w:rsid w:val="00E13559"/>
    <w:rsid w:val="00E14C8F"/>
    <w:rsid w:val="00E14FFD"/>
    <w:rsid w:val="00E1512D"/>
    <w:rsid w:val="00E15A6B"/>
    <w:rsid w:val="00E15ACA"/>
    <w:rsid w:val="00E17095"/>
    <w:rsid w:val="00E1729B"/>
    <w:rsid w:val="00E172E4"/>
    <w:rsid w:val="00E172F8"/>
    <w:rsid w:val="00E174C9"/>
    <w:rsid w:val="00E17711"/>
    <w:rsid w:val="00E17E75"/>
    <w:rsid w:val="00E20109"/>
    <w:rsid w:val="00E2104C"/>
    <w:rsid w:val="00E22A41"/>
    <w:rsid w:val="00E230C1"/>
    <w:rsid w:val="00E23164"/>
    <w:rsid w:val="00E24FBA"/>
    <w:rsid w:val="00E252EF"/>
    <w:rsid w:val="00E25324"/>
    <w:rsid w:val="00E258D0"/>
    <w:rsid w:val="00E2634D"/>
    <w:rsid w:val="00E271D1"/>
    <w:rsid w:val="00E3102D"/>
    <w:rsid w:val="00E31180"/>
    <w:rsid w:val="00E31F9A"/>
    <w:rsid w:val="00E32937"/>
    <w:rsid w:val="00E33233"/>
    <w:rsid w:val="00E33AA5"/>
    <w:rsid w:val="00E33E40"/>
    <w:rsid w:val="00E348DF"/>
    <w:rsid w:val="00E34928"/>
    <w:rsid w:val="00E35B43"/>
    <w:rsid w:val="00E35E9A"/>
    <w:rsid w:val="00E377D0"/>
    <w:rsid w:val="00E37959"/>
    <w:rsid w:val="00E37A7A"/>
    <w:rsid w:val="00E37EA2"/>
    <w:rsid w:val="00E42E01"/>
    <w:rsid w:val="00E432C9"/>
    <w:rsid w:val="00E44CDA"/>
    <w:rsid w:val="00E44EE1"/>
    <w:rsid w:val="00E45150"/>
    <w:rsid w:val="00E45553"/>
    <w:rsid w:val="00E45840"/>
    <w:rsid w:val="00E509AA"/>
    <w:rsid w:val="00E50E0E"/>
    <w:rsid w:val="00E51607"/>
    <w:rsid w:val="00E5377D"/>
    <w:rsid w:val="00E5393C"/>
    <w:rsid w:val="00E541B5"/>
    <w:rsid w:val="00E54D11"/>
    <w:rsid w:val="00E5625C"/>
    <w:rsid w:val="00E563E3"/>
    <w:rsid w:val="00E57274"/>
    <w:rsid w:val="00E57C54"/>
    <w:rsid w:val="00E60421"/>
    <w:rsid w:val="00E60865"/>
    <w:rsid w:val="00E60A36"/>
    <w:rsid w:val="00E611FF"/>
    <w:rsid w:val="00E61377"/>
    <w:rsid w:val="00E624CA"/>
    <w:rsid w:val="00E628CC"/>
    <w:rsid w:val="00E6349C"/>
    <w:rsid w:val="00E64741"/>
    <w:rsid w:val="00E64F5D"/>
    <w:rsid w:val="00E66000"/>
    <w:rsid w:val="00E662AA"/>
    <w:rsid w:val="00E665C4"/>
    <w:rsid w:val="00E66DA8"/>
    <w:rsid w:val="00E67D57"/>
    <w:rsid w:val="00E67D8A"/>
    <w:rsid w:val="00E70487"/>
    <w:rsid w:val="00E70ADE"/>
    <w:rsid w:val="00E714EE"/>
    <w:rsid w:val="00E71628"/>
    <w:rsid w:val="00E71C68"/>
    <w:rsid w:val="00E71FC8"/>
    <w:rsid w:val="00E7287B"/>
    <w:rsid w:val="00E747BF"/>
    <w:rsid w:val="00E74B0E"/>
    <w:rsid w:val="00E753F1"/>
    <w:rsid w:val="00E75A00"/>
    <w:rsid w:val="00E76B15"/>
    <w:rsid w:val="00E76DAD"/>
    <w:rsid w:val="00E76EDD"/>
    <w:rsid w:val="00E76EDF"/>
    <w:rsid w:val="00E76F09"/>
    <w:rsid w:val="00E80FFA"/>
    <w:rsid w:val="00E81065"/>
    <w:rsid w:val="00E818C7"/>
    <w:rsid w:val="00E81BD9"/>
    <w:rsid w:val="00E81CBC"/>
    <w:rsid w:val="00E82AD5"/>
    <w:rsid w:val="00E83DF8"/>
    <w:rsid w:val="00E8436A"/>
    <w:rsid w:val="00E844CF"/>
    <w:rsid w:val="00E84F96"/>
    <w:rsid w:val="00E85C01"/>
    <w:rsid w:val="00E860CD"/>
    <w:rsid w:val="00E866D4"/>
    <w:rsid w:val="00E86CB3"/>
    <w:rsid w:val="00E87E97"/>
    <w:rsid w:val="00E91239"/>
    <w:rsid w:val="00E91C1E"/>
    <w:rsid w:val="00E941FE"/>
    <w:rsid w:val="00E959E7"/>
    <w:rsid w:val="00E95B24"/>
    <w:rsid w:val="00E96AA4"/>
    <w:rsid w:val="00E96BB5"/>
    <w:rsid w:val="00EA08C0"/>
    <w:rsid w:val="00EA099F"/>
    <w:rsid w:val="00EA09FD"/>
    <w:rsid w:val="00EA148D"/>
    <w:rsid w:val="00EA1C7B"/>
    <w:rsid w:val="00EA23D1"/>
    <w:rsid w:val="00EA3061"/>
    <w:rsid w:val="00EA453C"/>
    <w:rsid w:val="00EA5337"/>
    <w:rsid w:val="00EA69EB"/>
    <w:rsid w:val="00EA799E"/>
    <w:rsid w:val="00EA7B6B"/>
    <w:rsid w:val="00EA7F55"/>
    <w:rsid w:val="00EB016B"/>
    <w:rsid w:val="00EB1D05"/>
    <w:rsid w:val="00EB2901"/>
    <w:rsid w:val="00EB2A4A"/>
    <w:rsid w:val="00EB2CDE"/>
    <w:rsid w:val="00EB3194"/>
    <w:rsid w:val="00EB3331"/>
    <w:rsid w:val="00EB3883"/>
    <w:rsid w:val="00EB3D10"/>
    <w:rsid w:val="00EB3E41"/>
    <w:rsid w:val="00EB464B"/>
    <w:rsid w:val="00EB4730"/>
    <w:rsid w:val="00EB5724"/>
    <w:rsid w:val="00EB59C3"/>
    <w:rsid w:val="00EB7A55"/>
    <w:rsid w:val="00EB7F77"/>
    <w:rsid w:val="00EC1EA7"/>
    <w:rsid w:val="00EC23F3"/>
    <w:rsid w:val="00EC24A3"/>
    <w:rsid w:val="00EC2C9D"/>
    <w:rsid w:val="00EC3CBC"/>
    <w:rsid w:val="00EC57A4"/>
    <w:rsid w:val="00EC588E"/>
    <w:rsid w:val="00EC5B70"/>
    <w:rsid w:val="00EC5E3C"/>
    <w:rsid w:val="00EC6469"/>
    <w:rsid w:val="00EC785E"/>
    <w:rsid w:val="00EC7DEC"/>
    <w:rsid w:val="00ED00A1"/>
    <w:rsid w:val="00ED0248"/>
    <w:rsid w:val="00ED1AAF"/>
    <w:rsid w:val="00ED1F6E"/>
    <w:rsid w:val="00ED2306"/>
    <w:rsid w:val="00ED2467"/>
    <w:rsid w:val="00ED37D7"/>
    <w:rsid w:val="00ED543E"/>
    <w:rsid w:val="00ED55D2"/>
    <w:rsid w:val="00ED696D"/>
    <w:rsid w:val="00ED6C2B"/>
    <w:rsid w:val="00ED6C43"/>
    <w:rsid w:val="00ED7440"/>
    <w:rsid w:val="00EE1203"/>
    <w:rsid w:val="00EE30C2"/>
    <w:rsid w:val="00EE32D2"/>
    <w:rsid w:val="00EE3361"/>
    <w:rsid w:val="00EE3B01"/>
    <w:rsid w:val="00EE47EC"/>
    <w:rsid w:val="00EE5604"/>
    <w:rsid w:val="00EE6865"/>
    <w:rsid w:val="00EF108A"/>
    <w:rsid w:val="00EF17E6"/>
    <w:rsid w:val="00EF1EA2"/>
    <w:rsid w:val="00EF25C3"/>
    <w:rsid w:val="00EF2A74"/>
    <w:rsid w:val="00EF30E4"/>
    <w:rsid w:val="00EF3BE3"/>
    <w:rsid w:val="00EF3DA5"/>
    <w:rsid w:val="00EF5066"/>
    <w:rsid w:val="00EF5F9B"/>
    <w:rsid w:val="00EF72FA"/>
    <w:rsid w:val="00EF7C48"/>
    <w:rsid w:val="00F017E8"/>
    <w:rsid w:val="00F02A68"/>
    <w:rsid w:val="00F02A7D"/>
    <w:rsid w:val="00F0364B"/>
    <w:rsid w:val="00F0377F"/>
    <w:rsid w:val="00F03B48"/>
    <w:rsid w:val="00F041C3"/>
    <w:rsid w:val="00F04637"/>
    <w:rsid w:val="00F04AD5"/>
    <w:rsid w:val="00F04EB1"/>
    <w:rsid w:val="00F055A4"/>
    <w:rsid w:val="00F061AB"/>
    <w:rsid w:val="00F066C6"/>
    <w:rsid w:val="00F07D85"/>
    <w:rsid w:val="00F07DB1"/>
    <w:rsid w:val="00F07FDB"/>
    <w:rsid w:val="00F10D56"/>
    <w:rsid w:val="00F10F81"/>
    <w:rsid w:val="00F12A9E"/>
    <w:rsid w:val="00F13ABD"/>
    <w:rsid w:val="00F13C5E"/>
    <w:rsid w:val="00F1451D"/>
    <w:rsid w:val="00F15155"/>
    <w:rsid w:val="00F15905"/>
    <w:rsid w:val="00F16143"/>
    <w:rsid w:val="00F16D77"/>
    <w:rsid w:val="00F17A33"/>
    <w:rsid w:val="00F20061"/>
    <w:rsid w:val="00F20165"/>
    <w:rsid w:val="00F21F04"/>
    <w:rsid w:val="00F21F4D"/>
    <w:rsid w:val="00F225CE"/>
    <w:rsid w:val="00F22654"/>
    <w:rsid w:val="00F23B4F"/>
    <w:rsid w:val="00F23B9A"/>
    <w:rsid w:val="00F24BE1"/>
    <w:rsid w:val="00F256E0"/>
    <w:rsid w:val="00F25C4A"/>
    <w:rsid w:val="00F26B79"/>
    <w:rsid w:val="00F26C62"/>
    <w:rsid w:val="00F26E37"/>
    <w:rsid w:val="00F3045B"/>
    <w:rsid w:val="00F31452"/>
    <w:rsid w:val="00F3178B"/>
    <w:rsid w:val="00F31918"/>
    <w:rsid w:val="00F319F3"/>
    <w:rsid w:val="00F31F46"/>
    <w:rsid w:val="00F32F9B"/>
    <w:rsid w:val="00F332DB"/>
    <w:rsid w:val="00F33383"/>
    <w:rsid w:val="00F336C4"/>
    <w:rsid w:val="00F34FD7"/>
    <w:rsid w:val="00F3591C"/>
    <w:rsid w:val="00F36C3D"/>
    <w:rsid w:val="00F36D17"/>
    <w:rsid w:val="00F3769C"/>
    <w:rsid w:val="00F41890"/>
    <w:rsid w:val="00F41A3C"/>
    <w:rsid w:val="00F424EF"/>
    <w:rsid w:val="00F431FB"/>
    <w:rsid w:val="00F432B5"/>
    <w:rsid w:val="00F44121"/>
    <w:rsid w:val="00F45751"/>
    <w:rsid w:val="00F45841"/>
    <w:rsid w:val="00F4669E"/>
    <w:rsid w:val="00F536B0"/>
    <w:rsid w:val="00F53EB0"/>
    <w:rsid w:val="00F54B97"/>
    <w:rsid w:val="00F56927"/>
    <w:rsid w:val="00F56D00"/>
    <w:rsid w:val="00F573C9"/>
    <w:rsid w:val="00F60DD7"/>
    <w:rsid w:val="00F6259B"/>
    <w:rsid w:val="00F62D9F"/>
    <w:rsid w:val="00F62E32"/>
    <w:rsid w:val="00F64065"/>
    <w:rsid w:val="00F645FA"/>
    <w:rsid w:val="00F64829"/>
    <w:rsid w:val="00F65F7B"/>
    <w:rsid w:val="00F6703D"/>
    <w:rsid w:val="00F7086D"/>
    <w:rsid w:val="00F71A01"/>
    <w:rsid w:val="00F71EA7"/>
    <w:rsid w:val="00F7232E"/>
    <w:rsid w:val="00F72F21"/>
    <w:rsid w:val="00F72F87"/>
    <w:rsid w:val="00F73A04"/>
    <w:rsid w:val="00F74BBB"/>
    <w:rsid w:val="00F74ED9"/>
    <w:rsid w:val="00F756F4"/>
    <w:rsid w:val="00F76492"/>
    <w:rsid w:val="00F80362"/>
    <w:rsid w:val="00F804C6"/>
    <w:rsid w:val="00F81405"/>
    <w:rsid w:val="00F82398"/>
    <w:rsid w:val="00F837EC"/>
    <w:rsid w:val="00F8469E"/>
    <w:rsid w:val="00F8511A"/>
    <w:rsid w:val="00F859D3"/>
    <w:rsid w:val="00F86320"/>
    <w:rsid w:val="00F864E8"/>
    <w:rsid w:val="00F871F9"/>
    <w:rsid w:val="00F87906"/>
    <w:rsid w:val="00F87943"/>
    <w:rsid w:val="00F9028C"/>
    <w:rsid w:val="00F906DE"/>
    <w:rsid w:val="00F90D39"/>
    <w:rsid w:val="00F91E94"/>
    <w:rsid w:val="00F92284"/>
    <w:rsid w:val="00F93B5E"/>
    <w:rsid w:val="00F95668"/>
    <w:rsid w:val="00F95B0A"/>
    <w:rsid w:val="00F96693"/>
    <w:rsid w:val="00F972E8"/>
    <w:rsid w:val="00F9745E"/>
    <w:rsid w:val="00F97632"/>
    <w:rsid w:val="00FA0B08"/>
    <w:rsid w:val="00FA13A4"/>
    <w:rsid w:val="00FA1643"/>
    <w:rsid w:val="00FA23CA"/>
    <w:rsid w:val="00FA2A04"/>
    <w:rsid w:val="00FA3C38"/>
    <w:rsid w:val="00FA5FD2"/>
    <w:rsid w:val="00FA61B2"/>
    <w:rsid w:val="00FA7BDE"/>
    <w:rsid w:val="00FB2EDC"/>
    <w:rsid w:val="00FB4602"/>
    <w:rsid w:val="00FB4AEF"/>
    <w:rsid w:val="00FB60F9"/>
    <w:rsid w:val="00FB6F7E"/>
    <w:rsid w:val="00FB7798"/>
    <w:rsid w:val="00FC050D"/>
    <w:rsid w:val="00FC08E6"/>
    <w:rsid w:val="00FC0C31"/>
    <w:rsid w:val="00FC0EFA"/>
    <w:rsid w:val="00FC24B4"/>
    <w:rsid w:val="00FC2C27"/>
    <w:rsid w:val="00FC3ACD"/>
    <w:rsid w:val="00FC424E"/>
    <w:rsid w:val="00FC50BA"/>
    <w:rsid w:val="00FC644D"/>
    <w:rsid w:val="00FD16FF"/>
    <w:rsid w:val="00FD20D6"/>
    <w:rsid w:val="00FD2912"/>
    <w:rsid w:val="00FD3938"/>
    <w:rsid w:val="00FD490A"/>
    <w:rsid w:val="00FD4B9C"/>
    <w:rsid w:val="00FD668D"/>
    <w:rsid w:val="00FD6B61"/>
    <w:rsid w:val="00FE04FD"/>
    <w:rsid w:val="00FE0EC1"/>
    <w:rsid w:val="00FE1237"/>
    <w:rsid w:val="00FE1EB2"/>
    <w:rsid w:val="00FE2A71"/>
    <w:rsid w:val="00FE2CAF"/>
    <w:rsid w:val="00FE3266"/>
    <w:rsid w:val="00FE3800"/>
    <w:rsid w:val="00FE3C27"/>
    <w:rsid w:val="00FE4123"/>
    <w:rsid w:val="00FE59D4"/>
    <w:rsid w:val="00FE6DDC"/>
    <w:rsid w:val="00FE737B"/>
    <w:rsid w:val="00FE7C8B"/>
    <w:rsid w:val="00FF0068"/>
    <w:rsid w:val="00FF090D"/>
    <w:rsid w:val="00FF0EB4"/>
    <w:rsid w:val="00FF0EE7"/>
    <w:rsid w:val="00FF1E30"/>
    <w:rsid w:val="00FF224D"/>
    <w:rsid w:val="00FF2FFF"/>
    <w:rsid w:val="00FF53D4"/>
    <w:rsid w:val="00FF5B74"/>
    <w:rsid w:val="00FF6D7D"/>
    <w:rsid w:val="00FF6F00"/>
    <w:rsid w:val="00FF7132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5E003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3B5"/>
    <w:rPr>
      <w:sz w:val="24"/>
      <w:szCs w:val="24"/>
      <w:lang w:val="en-US" w:eastAsia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7498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812A50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812A50"/>
  </w:style>
  <w:style w:type="paragraph" w:styleId="Sprechblasentext">
    <w:name w:val="Balloon Text"/>
    <w:basedOn w:val="Standard"/>
    <w:semiHidden/>
    <w:rsid w:val="004512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43E4F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F3B6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F3B66"/>
    <w:rPr>
      <w:sz w:val="24"/>
      <w:szCs w:val="24"/>
      <w:lang w:val="en-US"/>
    </w:rPr>
  </w:style>
  <w:style w:type="paragraph" w:customStyle="1" w:styleId="Default">
    <w:name w:val="Default"/>
    <w:rsid w:val="00D13169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de-AT" w:eastAsia="de-AT"/>
    </w:rPr>
  </w:style>
  <w:style w:type="character" w:styleId="Zeilennummer">
    <w:name w:val="line number"/>
    <w:uiPriority w:val="99"/>
    <w:semiHidden/>
    <w:unhideWhenUsed/>
    <w:rsid w:val="0081490A"/>
  </w:style>
  <w:style w:type="character" w:customStyle="1" w:styleId="FuzeileZchn">
    <w:name w:val="Fußzeile Zchn"/>
    <w:link w:val="Fuzeile"/>
    <w:uiPriority w:val="99"/>
    <w:rsid w:val="0012576A"/>
    <w:rPr>
      <w:sz w:val="24"/>
      <w:szCs w:val="24"/>
      <w:lang w:val="en-US"/>
    </w:rPr>
  </w:style>
  <w:style w:type="character" w:styleId="Kommentarzeichen">
    <w:name w:val="annotation reference"/>
    <w:uiPriority w:val="99"/>
    <w:semiHidden/>
    <w:unhideWhenUsed/>
    <w:rsid w:val="009A2B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B6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A2B6B"/>
    <w:rPr>
      <w:lang w:val="en-US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B6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A2B6B"/>
    <w:rPr>
      <w:b/>
      <w:bCs/>
      <w:lang w:val="en-US" w:eastAsia="de-AT"/>
    </w:rPr>
  </w:style>
  <w:style w:type="paragraph" w:customStyle="1" w:styleId="EndNoteBibliographyTitle">
    <w:name w:val="EndNote Bibliography Title"/>
    <w:basedOn w:val="Standard"/>
    <w:link w:val="EndNoteBibliographyTitleZchn"/>
    <w:rsid w:val="00DA77EC"/>
    <w:pPr>
      <w:jc w:val="center"/>
    </w:pPr>
    <w:rPr>
      <w:noProof/>
      <w:lang w:val="de-AT"/>
    </w:rPr>
  </w:style>
  <w:style w:type="character" w:customStyle="1" w:styleId="EndNoteBibliographyTitleZchn">
    <w:name w:val="EndNote Bibliography Title Zchn"/>
    <w:link w:val="EndNoteBibliographyTitle"/>
    <w:rsid w:val="00DA77EC"/>
    <w:rPr>
      <w:noProof/>
      <w:sz w:val="24"/>
      <w:szCs w:val="24"/>
      <w:lang w:val="de-AT" w:eastAsia="de-AT"/>
    </w:rPr>
  </w:style>
  <w:style w:type="paragraph" w:customStyle="1" w:styleId="EndNoteBibliography">
    <w:name w:val="EndNote Bibliography"/>
    <w:basedOn w:val="Standard"/>
    <w:link w:val="EndNoteBibliographyZchn"/>
    <w:rsid w:val="00DA77EC"/>
    <w:pPr>
      <w:jc w:val="both"/>
    </w:pPr>
    <w:rPr>
      <w:noProof/>
      <w:lang w:val="de-AT"/>
    </w:rPr>
  </w:style>
  <w:style w:type="character" w:customStyle="1" w:styleId="EndNoteBibliographyZchn">
    <w:name w:val="EndNote Bibliography Zchn"/>
    <w:link w:val="EndNoteBibliography"/>
    <w:rsid w:val="00DA77EC"/>
    <w:rPr>
      <w:noProof/>
      <w:sz w:val="24"/>
      <w:szCs w:val="24"/>
      <w:lang w:val="de-AT" w:eastAsia="de-AT"/>
    </w:rPr>
  </w:style>
  <w:style w:type="character" w:customStyle="1" w:styleId="NichtaufgelsteErwhnung1">
    <w:name w:val="Nicht aufgelöste Erwähnung1"/>
    <w:uiPriority w:val="99"/>
    <w:semiHidden/>
    <w:unhideWhenUsed/>
    <w:rsid w:val="00DA77E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F108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A188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7012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13124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BA74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AT" w:eastAsia="en-US"/>
    </w:rPr>
  </w:style>
  <w:style w:type="paragraph" w:customStyle="1" w:styleId="Titel1">
    <w:name w:val="Titel1"/>
    <w:basedOn w:val="Standard"/>
    <w:rsid w:val="00BA7498"/>
    <w:pPr>
      <w:spacing w:before="100" w:beforeAutospacing="1" w:after="100" w:afterAutospacing="1"/>
    </w:pPr>
    <w:rPr>
      <w:lang w:val="de-AT"/>
    </w:rPr>
  </w:style>
  <w:style w:type="character" w:customStyle="1" w:styleId="jrnl">
    <w:name w:val="jrnl"/>
    <w:basedOn w:val="Absatz-Standardschriftart"/>
    <w:rsid w:val="00BA7498"/>
  </w:style>
  <w:style w:type="paragraph" w:customStyle="1" w:styleId="Titel2">
    <w:name w:val="Titel2"/>
    <w:basedOn w:val="Standard"/>
    <w:rsid w:val="00BA7498"/>
    <w:pPr>
      <w:spacing w:before="100" w:beforeAutospacing="1" w:after="100" w:afterAutospacing="1"/>
    </w:pPr>
    <w:rPr>
      <w:lang w:val="de-AT"/>
    </w:rPr>
  </w:style>
  <w:style w:type="character" w:customStyle="1" w:styleId="meta-value">
    <w:name w:val="meta-value"/>
    <w:basedOn w:val="Absatz-Standardschriftart"/>
    <w:rsid w:val="00BA7498"/>
  </w:style>
  <w:style w:type="table" w:customStyle="1" w:styleId="Tabellenraster1">
    <w:name w:val="Tabellenraster1"/>
    <w:basedOn w:val="NormaleTabelle"/>
    <w:next w:val="Tabellenraster"/>
    <w:uiPriority w:val="59"/>
    <w:rsid w:val="00034410"/>
    <w:rPr>
      <w:rFonts w:ascii="Calibri" w:hAnsi="Calibri"/>
      <w:sz w:val="22"/>
      <w:szCs w:val="22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34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EF25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3B5"/>
    <w:rPr>
      <w:sz w:val="24"/>
      <w:szCs w:val="24"/>
      <w:lang w:val="en-US" w:eastAsia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7498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AT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812A50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812A50"/>
  </w:style>
  <w:style w:type="paragraph" w:styleId="Sprechblasentext">
    <w:name w:val="Balloon Text"/>
    <w:basedOn w:val="Standard"/>
    <w:semiHidden/>
    <w:rsid w:val="004512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43E4F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F3B6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F3B66"/>
    <w:rPr>
      <w:sz w:val="24"/>
      <w:szCs w:val="24"/>
      <w:lang w:val="en-US"/>
    </w:rPr>
  </w:style>
  <w:style w:type="paragraph" w:customStyle="1" w:styleId="Default">
    <w:name w:val="Default"/>
    <w:rsid w:val="00D13169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de-AT" w:eastAsia="de-AT"/>
    </w:rPr>
  </w:style>
  <w:style w:type="character" w:styleId="Zeilennummer">
    <w:name w:val="line number"/>
    <w:uiPriority w:val="99"/>
    <w:semiHidden/>
    <w:unhideWhenUsed/>
    <w:rsid w:val="0081490A"/>
  </w:style>
  <w:style w:type="character" w:customStyle="1" w:styleId="FuzeileZchn">
    <w:name w:val="Fußzeile Zchn"/>
    <w:link w:val="Fuzeile"/>
    <w:uiPriority w:val="99"/>
    <w:rsid w:val="0012576A"/>
    <w:rPr>
      <w:sz w:val="24"/>
      <w:szCs w:val="24"/>
      <w:lang w:val="en-US"/>
    </w:rPr>
  </w:style>
  <w:style w:type="character" w:styleId="Kommentarzeichen">
    <w:name w:val="annotation reference"/>
    <w:uiPriority w:val="99"/>
    <w:semiHidden/>
    <w:unhideWhenUsed/>
    <w:rsid w:val="009A2B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2B6B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9A2B6B"/>
    <w:rPr>
      <w:lang w:val="en-US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2B6B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9A2B6B"/>
    <w:rPr>
      <w:b/>
      <w:bCs/>
      <w:lang w:val="en-US" w:eastAsia="de-AT"/>
    </w:rPr>
  </w:style>
  <w:style w:type="paragraph" w:customStyle="1" w:styleId="EndNoteBibliographyTitle">
    <w:name w:val="EndNote Bibliography Title"/>
    <w:basedOn w:val="Standard"/>
    <w:link w:val="EndNoteBibliographyTitleZchn"/>
    <w:rsid w:val="00DA77EC"/>
    <w:pPr>
      <w:jc w:val="center"/>
    </w:pPr>
    <w:rPr>
      <w:noProof/>
      <w:lang w:val="de-AT"/>
    </w:rPr>
  </w:style>
  <w:style w:type="character" w:customStyle="1" w:styleId="EndNoteBibliographyTitleZchn">
    <w:name w:val="EndNote Bibliography Title Zchn"/>
    <w:link w:val="EndNoteBibliographyTitle"/>
    <w:rsid w:val="00DA77EC"/>
    <w:rPr>
      <w:noProof/>
      <w:sz w:val="24"/>
      <w:szCs w:val="24"/>
      <w:lang w:val="de-AT" w:eastAsia="de-AT"/>
    </w:rPr>
  </w:style>
  <w:style w:type="paragraph" w:customStyle="1" w:styleId="EndNoteBibliography">
    <w:name w:val="EndNote Bibliography"/>
    <w:basedOn w:val="Standard"/>
    <w:link w:val="EndNoteBibliographyZchn"/>
    <w:rsid w:val="00DA77EC"/>
    <w:pPr>
      <w:jc w:val="both"/>
    </w:pPr>
    <w:rPr>
      <w:noProof/>
      <w:lang w:val="de-AT"/>
    </w:rPr>
  </w:style>
  <w:style w:type="character" w:customStyle="1" w:styleId="EndNoteBibliographyZchn">
    <w:name w:val="EndNote Bibliography Zchn"/>
    <w:link w:val="EndNoteBibliography"/>
    <w:rsid w:val="00DA77EC"/>
    <w:rPr>
      <w:noProof/>
      <w:sz w:val="24"/>
      <w:szCs w:val="24"/>
      <w:lang w:val="de-AT" w:eastAsia="de-AT"/>
    </w:rPr>
  </w:style>
  <w:style w:type="character" w:customStyle="1" w:styleId="NichtaufgelsteErwhnung1">
    <w:name w:val="Nicht aufgelöste Erwähnung1"/>
    <w:uiPriority w:val="99"/>
    <w:semiHidden/>
    <w:unhideWhenUsed/>
    <w:rsid w:val="00DA77E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F108A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A188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7012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13124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BA74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e-AT" w:eastAsia="en-US"/>
    </w:rPr>
  </w:style>
  <w:style w:type="paragraph" w:customStyle="1" w:styleId="Titel1">
    <w:name w:val="Titel1"/>
    <w:basedOn w:val="Standard"/>
    <w:rsid w:val="00BA7498"/>
    <w:pPr>
      <w:spacing w:before="100" w:beforeAutospacing="1" w:after="100" w:afterAutospacing="1"/>
    </w:pPr>
    <w:rPr>
      <w:lang w:val="de-AT"/>
    </w:rPr>
  </w:style>
  <w:style w:type="character" w:customStyle="1" w:styleId="jrnl">
    <w:name w:val="jrnl"/>
    <w:basedOn w:val="Absatz-Standardschriftart"/>
    <w:rsid w:val="00BA7498"/>
  </w:style>
  <w:style w:type="paragraph" w:customStyle="1" w:styleId="Titel2">
    <w:name w:val="Titel2"/>
    <w:basedOn w:val="Standard"/>
    <w:rsid w:val="00BA7498"/>
    <w:pPr>
      <w:spacing w:before="100" w:beforeAutospacing="1" w:after="100" w:afterAutospacing="1"/>
    </w:pPr>
    <w:rPr>
      <w:lang w:val="de-AT"/>
    </w:rPr>
  </w:style>
  <w:style w:type="character" w:customStyle="1" w:styleId="meta-value">
    <w:name w:val="meta-value"/>
    <w:basedOn w:val="Absatz-Standardschriftart"/>
    <w:rsid w:val="00BA7498"/>
  </w:style>
  <w:style w:type="table" w:customStyle="1" w:styleId="Tabellenraster1">
    <w:name w:val="Tabellenraster1"/>
    <w:basedOn w:val="NormaleTabelle"/>
    <w:next w:val="Tabellenraster"/>
    <w:uiPriority w:val="59"/>
    <w:rsid w:val="00034410"/>
    <w:rPr>
      <w:rFonts w:ascii="Calibri" w:hAnsi="Calibri"/>
      <w:sz w:val="22"/>
      <w:szCs w:val="22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34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EF2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1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5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10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05F14-81E9-49DF-9724-94A291CF9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Results</vt:lpstr>
    </vt:vector>
  </TitlesOfParts>
  <Company>Med. Univ. Wien</Company>
  <LinksUpToDate>false</LinksUpToDate>
  <CharactersWithSpaces>423</CharactersWithSpaces>
  <SharedDoc>false</SharedDoc>
  <HLinks>
    <vt:vector size="126" baseType="variant"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686994</vt:i4>
      </vt:variant>
      <vt:variant>
        <vt:i4>3</vt:i4>
      </vt:variant>
      <vt:variant>
        <vt:i4>0</vt:i4>
      </vt:variant>
      <vt:variant>
        <vt:i4>5</vt:i4>
      </vt:variant>
      <vt:variant>
        <vt:lpwstr>mailto:lukas.weseslindtner@meduniwien.ac.at</vt:lpwstr>
      </vt:variant>
      <vt:variant>
        <vt:lpwstr/>
      </vt:variant>
      <vt:variant>
        <vt:i4>2686994</vt:i4>
      </vt:variant>
      <vt:variant>
        <vt:i4>0</vt:i4>
      </vt:variant>
      <vt:variant>
        <vt:i4>0</vt:i4>
      </vt:variant>
      <vt:variant>
        <vt:i4>5</vt:i4>
      </vt:variant>
      <vt:variant>
        <vt:lpwstr>mailto:lukas.weseslindtner@meduniwien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Lukas Weseslindtner</dc:creator>
  <cp:lastModifiedBy>Dorothea Orth</cp:lastModifiedBy>
  <cp:revision>2</cp:revision>
  <cp:lastPrinted>2016-10-11T14:15:00Z</cp:lastPrinted>
  <dcterms:created xsi:type="dcterms:W3CDTF">2020-05-07T13:46:00Z</dcterms:created>
  <dcterms:modified xsi:type="dcterms:W3CDTF">2020-05-07T13:46:00Z</dcterms:modified>
</cp:coreProperties>
</file>